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18DEA" w14:textId="7CFF47E2" w:rsidR="00A64AEF" w:rsidRPr="00535F46" w:rsidRDefault="009D59C8" w:rsidP="003A06F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35F46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06069A6A" w14:textId="77777777" w:rsidR="003A06F4" w:rsidRPr="003A06F4" w:rsidRDefault="003A06F4" w:rsidP="003A06F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1CBCB1" w14:textId="4381CC29" w:rsidR="00A64AEF" w:rsidRPr="00535F46" w:rsidRDefault="00A64AEF" w:rsidP="003A06F4">
      <w:pPr>
        <w:spacing w:line="12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35F46">
        <w:rPr>
          <w:rFonts w:ascii="Times New Roman" w:hAnsi="Times New Roman" w:cs="Times New Roman" w:hint="eastAsia"/>
          <w:b/>
          <w:bCs/>
          <w:sz w:val="28"/>
          <w:szCs w:val="28"/>
        </w:rPr>
        <w:t>The roles of lifestyles and genetic risk in the association between night shift work and cholelithiasis: a prospective cohort study</w:t>
      </w:r>
      <w:r w:rsidR="00A41792" w:rsidRPr="00535F46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14D2F356" w14:textId="77777777" w:rsidR="00A64AEF" w:rsidRDefault="00A64AEF" w:rsidP="00A64A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CC1F7E" w14:textId="19D628CA" w:rsidR="00A64AEF" w:rsidRPr="00FF5351" w:rsidRDefault="00161A63" w:rsidP="00756568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  <w:bookmarkStart w:id="0" w:name="_Hlk174087955"/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 w:rsidR="00756568"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4226F"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A64AEF"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0"/>
      <w:r w:rsidR="00756568"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64AEF" w:rsidRPr="00FF5351">
        <w:rPr>
          <w:rFonts w:ascii="Times New Roman" w:hAnsi="Times New Roman" w:cs="Times New Roman" w:hint="eastAsia"/>
          <w:sz w:val="24"/>
          <w:szCs w:val="24"/>
        </w:rPr>
        <w:t>Information on genetic variants associated with cholelithiasis.</w:t>
      </w:r>
    </w:p>
    <w:p w14:paraId="44938740" w14:textId="7877FA2A" w:rsidR="00A64AEF" w:rsidRPr="00FF5351" w:rsidRDefault="007A21FB" w:rsidP="007565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="00161A63"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2. </w:t>
      </w:r>
      <w:r w:rsidRPr="00FF5351">
        <w:rPr>
          <w:rFonts w:ascii="Times New Roman" w:hAnsi="Times New Roman" w:cs="Times New Roman" w:hint="eastAsia"/>
          <w:sz w:val="24"/>
          <w:szCs w:val="24"/>
        </w:rPr>
        <w:t>Assessment of lifestyle factors.</w:t>
      </w:r>
    </w:p>
    <w:p w14:paraId="3169321D" w14:textId="2FDBBC1C" w:rsidR="00B15F1A" w:rsidRPr="00FF5351" w:rsidRDefault="00B15F1A" w:rsidP="007565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S3. </w:t>
      </w:r>
      <w:r w:rsidRPr="00FF5351">
        <w:rPr>
          <w:rFonts w:ascii="Times New Roman" w:hAnsi="Times New Roman" w:cs="Times New Roman" w:hint="eastAsia"/>
          <w:sz w:val="24"/>
          <w:szCs w:val="24"/>
        </w:rPr>
        <w:t>Associations between night shift work and potential mediators.</w:t>
      </w:r>
    </w:p>
    <w:p w14:paraId="5AB6C9D1" w14:textId="06CF99FE" w:rsidR="00B15F1A" w:rsidRPr="00FF5351" w:rsidRDefault="00B15F1A" w:rsidP="007565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S4. </w:t>
      </w:r>
      <w:r w:rsidRPr="00FF5351">
        <w:rPr>
          <w:rFonts w:ascii="Times New Roman" w:hAnsi="Times New Roman" w:cs="Times New Roman"/>
          <w:sz w:val="24"/>
          <w:szCs w:val="24"/>
        </w:rPr>
        <w:t xml:space="preserve">Association between all potential mediators and </w:t>
      </w:r>
      <w:r w:rsidRPr="00FF5351">
        <w:rPr>
          <w:rFonts w:ascii="Times New Roman" w:hAnsi="Times New Roman" w:cs="Times New Roman" w:hint="eastAsia"/>
          <w:sz w:val="24"/>
          <w:szCs w:val="24"/>
        </w:rPr>
        <w:t>cholelithiasis</w:t>
      </w:r>
      <w:r w:rsidRPr="00FF5351">
        <w:rPr>
          <w:rFonts w:ascii="Times New Roman" w:hAnsi="Times New Roman" w:cs="Times New Roman"/>
          <w:sz w:val="24"/>
          <w:szCs w:val="24"/>
        </w:rPr>
        <w:t xml:space="preserve"> and mediation proportions</w:t>
      </w:r>
      <w:r w:rsidRPr="00FF5351">
        <w:rPr>
          <w:rFonts w:ascii="Times New Roman" w:hAnsi="Times New Roman" w:cs="Times New Roman" w:hint="eastAsia"/>
          <w:sz w:val="24"/>
          <w:szCs w:val="24"/>
        </w:rPr>
        <w:t>.</w:t>
      </w:r>
    </w:p>
    <w:p w14:paraId="07FB8189" w14:textId="4B077DD5" w:rsidR="00711829" w:rsidRPr="00DA39B1" w:rsidRDefault="00711829" w:rsidP="0075656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="00161A63"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B15F1A"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FF5351">
        <w:rPr>
          <w:rFonts w:ascii="Times New Roman" w:hAnsi="Times New Roman" w:cs="Times New Roman" w:hint="eastAsia"/>
          <w:sz w:val="24"/>
          <w:szCs w:val="24"/>
        </w:rPr>
        <w:t>Basic characteristics of participants by average lifetime frequency of night shifts worked across all reported jobs (n = 62558).</w:t>
      </w:r>
    </w:p>
    <w:p w14:paraId="432128A8" w14:textId="54EE92ED" w:rsidR="00A64AEF" w:rsidRPr="00FF5351" w:rsidRDefault="00711829" w:rsidP="007565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74187684"/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="00161A63"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bookmarkEnd w:id="1"/>
      <w:r w:rsidR="00B15F1A" w:rsidRPr="00DA39B1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FF5351">
        <w:rPr>
          <w:rFonts w:ascii="Times New Roman" w:hAnsi="Times New Roman" w:cs="Times New Roman" w:hint="eastAsia"/>
          <w:sz w:val="24"/>
          <w:szCs w:val="24"/>
        </w:rPr>
        <w:t>Basic characteristics of participants by average lifetime length of each night shift worked across all reported jobs (n = 62558).</w:t>
      </w:r>
    </w:p>
    <w:p w14:paraId="38E704B9" w14:textId="601A49C4" w:rsidR="00B15F1A" w:rsidRPr="00FF5351" w:rsidRDefault="002B042A" w:rsidP="007565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S7. </w:t>
      </w:r>
      <w:r w:rsidR="00B15F1A" w:rsidRPr="00FF5351">
        <w:rPr>
          <w:rFonts w:ascii="Times New Roman" w:hAnsi="Times New Roman" w:cs="Times New Roman" w:hint="eastAsia"/>
          <w:sz w:val="24"/>
          <w:szCs w:val="24"/>
        </w:rPr>
        <w:t>Adjusted HRs (95% CIs) of the risk of incident cholelithiasis by current work schedule after excluding participants with cholelithia</w:t>
      </w:r>
      <w:r w:rsidR="00BC3E76" w:rsidRPr="00FF5351">
        <w:rPr>
          <w:rFonts w:ascii="Times New Roman" w:hAnsi="Times New Roman" w:cs="Times New Roman" w:hint="eastAsia"/>
          <w:sz w:val="24"/>
          <w:szCs w:val="24"/>
        </w:rPr>
        <w:t>s</w:t>
      </w:r>
      <w:r w:rsidR="00B15F1A" w:rsidRPr="00FF5351">
        <w:rPr>
          <w:rFonts w:ascii="Times New Roman" w:hAnsi="Times New Roman" w:cs="Times New Roman" w:hint="eastAsia"/>
          <w:sz w:val="24"/>
          <w:szCs w:val="24"/>
        </w:rPr>
        <w:t>is occurred within 1 year of follow-up</w:t>
      </w:r>
      <w:r w:rsidR="004D6F40" w:rsidRPr="00FF5351">
        <w:rPr>
          <w:rFonts w:ascii="Times New Roman" w:hAnsi="Times New Roman" w:cs="Times New Roman" w:hint="eastAsia"/>
          <w:sz w:val="24"/>
          <w:szCs w:val="24"/>
        </w:rPr>
        <w:t>.</w:t>
      </w:r>
    </w:p>
    <w:p w14:paraId="317AEB44" w14:textId="53A0663F" w:rsidR="004D6F40" w:rsidRPr="00FF5351" w:rsidRDefault="002B042A" w:rsidP="007565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S8. </w:t>
      </w:r>
      <w:r w:rsidR="004D6F40" w:rsidRPr="00FF5351">
        <w:rPr>
          <w:rFonts w:ascii="Times New Roman" w:hAnsi="Times New Roman" w:cs="Times New Roman" w:hint="eastAsia"/>
          <w:sz w:val="24"/>
          <w:szCs w:val="24"/>
        </w:rPr>
        <w:t>Associations of current shift work schedule and the risk of incident cholelithiasis further adjusted for chronotype.</w:t>
      </w:r>
    </w:p>
    <w:p w14:paraId="5B17EAB0" w14:textId="11D4F2FF" w:rsidR="0034226F" w:rsidRPr="00FF5351" w:rsidRDefault="0034226F" w:rsidP="007565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S1. </w:t>
      </w:r>
      <w:r w:rsidRPr="00FF5351">
        <w:rPr>
          <w:rFonts w:ascii="Times New Roman" w:hAnsi="Times New Roman" w:cs="Times New Roman" w:hint="eastAsia"/>
          <w:sz w:val="24"/>
          <w:szCs w:val="24"/>
        </w:rPr>
        <w:t>Flowchart of the study.</w:t>
      </w:r>
    </w:p>
    <w:p w14:paraId="3F9359D3" w14:textId="2BE2D777" w:rsidR="0034226F" w:rsidRPr="00DA39B1" w:rsidRDefault="0034226F" w:rsidP="0075656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A39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S2. </w:t>
      </w:r>
      <w:r w:rsidRPr="00FF5351">
        <w:rPr>
          <w:rFonts w:ascii="Times New Roman" w:hAnsi="Times New Roman" w:cs="Times New Roman"/>
          <w:sz w:val="24"/>
          <w:szCs w:val="24"/>
        </w:rPr>
        <w:t xml:space="preserve">Mediation effects of lifestyle factors on the association of </w:t>
      </w:r>
      <w:r w:rsidRPr="00FF5351">
        <w:rPr>
          <w:rFonts w:ascii="Times New Roman" w:hAnsi="Times New Roman" w:cs="Times New Roman" w:hint="eastAsia"/>
          <w:sz w:val="24"/>
          <w:szCs w:val="24"/>
        </w:rPr>
        <w:t xml:space="preserve">night </w:t>
      </w:r>
      <w:r w:rsidRPr="00FF5351">
        <w:rPr>
          <w:rFonts w:ascii="Times New Roman" w:hAnsi="Times New Roman" w:cs="Times New Roman"/>
          <w:sz w:val="24"/>
          <w:szCs w:val="24"/>
        </w:rPr>
        <w:t xml:space="preserve">shift work and </w:t>
      </w:r>
      <w:r w:rsidRPr="00FF5351">
        <w:rPr>
          <w:rFonts w:ascii="Times New Roman" w:hAnsi="Times New Roman" w:cs="Times New Roman" w:hint="eastAsia"/>
          <w:sz w:val="24"/>
          <w:szCs w:val="24"/>
        </w:rPr>
        <w:t>cholelithiasis.</w:t>
      </w:r>
    </w:p>
    <w:p w14:paraId="15F92389" w14:textId="77777777" w:rsidR="004D6F40" w:rsidRPr="00711829" w:rsidRDefault="004D6F40" w:rsidP="003422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0AFADE" w14:textId="77777777" w:rsidR="00353D78" w:rsidRPr="0034226F" w:rsidRDefault="00353D78" w:rsidP="00161A63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14:paraId="699C0487" w14:textId="77777777" w:rsidR="000C0763" w:rsidRDefault="000C0763" w:rsidP="002B7D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74089524"/>
    </w:p>
    <w:p w14:paraId="691013DC" w14:textId="77777777" w:rsidR="003A06F4" w:rsidRDefault="003A06F4" w:rsidP="002B7D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77194" w14:textId="77777777" w:rsidR="003A06F4" w:rsidRDefault="003A06F4" w:rsidP="002B7D42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8F61A13" w14:textId="16792D0F" w:rsidR="00A64AEF" w:rsidRPr="00DA39B1" w:rsidRDefault="00A64AEF" w:rsidP="002B7D4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A39B1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S1</w:t>
      </w:r>
      <w:bookmarkEnd w:id="2"/>
      <w:r w:rsidRPr="00DA39B1">
        <w:rPr>
          <w:rFonts w:ascii="Times New Roman" w:hAnsi="Times New Roman" w:cs="Times New Roman" w:hint="eastAsia"/>
          <w:b/>
          <w:bCs/>
          <w:sz w:val="20"/>
          <w:szCs w:val="20"/>
        </w:rPr>
        <w:t>. Information on genetic variants associated with cholelithiasis.</w:t>
      </w:r>
    </w:p>
    <w:tbl>
      <w:tblPr>
        <w:tblW w:w="10561" w:type="dxa"/>
        <w:jc w:val="center"/>
        <w:tblLayout w:type="fixed"/>
        <w:tblLook w:val="04A0" w:firstRow="1" w:lastRow="0" w:firstColumn="1" w:lastColumn="0" w:noHBand="0" w:noVBand="1"/>
      </w:tblPr>
      <w:tblGrid>
        <w:gridCol w:w="1623"/>
        <w:gridCol w:w="720"/>
        <w:gridCol w:w="1442"/>
        <w:gridCol w:w="1442"/>
        <w:gridCol w:w="1442"/>
        <w:gridCol w:w="181"/>
        <w:gridCol w:w="1081"/>
        <w:gridCol w:w="357"/>
        <w:gridCol w:w="725"/>
        <w:gridCol w:w="1548"/>
      </w:tblGrid>
      <w:tr w:rsidR="00A64AEF" w:rsidRPr="00AA48B1" w14:paraId="23E2667D" w14:textId="77777777" w:rsidTr="00B2357A">
        <w:trPr>
          <w:gridAfter w:val="2"/>
          <w:wAfter w:w="2273" w:type="dxa"/>
          <w:trHeight w:val="543"/>
          <w:jc w:val="center"/>
        </w:trPr>
        <w:tc>
          <w:tcPr>
            <w:tcW w:w="8288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</w:tcPr>
          <w:p w14:paraId="41959E30" w14:textId="1DB6B90A" w:rsidR="00A64AEF" w:rsidRPr="00AA48B1" w:rsidRDefault="00A64AEF" w:rsidP="00B116FB">
            <w:pPr>
              <w:pStyle w:val="supplementary"/>
              <w:rPr>
                <w:rFonts w:eastAsiaTheme="minorEastAsia"/>
                <w:sz w:val="16"/>
                <w:szCs w:val="16"/>
              </w:rPr>
            </w:pPr>
          </w:p>
        </w:tc>
      </w:tr>
      <w:tr w:rsidR="00AA48B1" w:rsidRPr="00AA48B1" w14:paraId="1D9BC7F6" w14:textId="77777777" w:rsidTr="00B2357A">
        <w:trPr>
          <w:trHeight w:val="328"/>
          <w:jc w:val="center"/>
        </w:trPr>
        <w:tc>
          <w:tcPr>
            <w:tcW w:w="16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F829517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F9E585E" w14:textId="1A22BACF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AA48B1" w:rsidRPr="00DA39B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8B0CCCA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1AD3587" w14:textId="4BDC8F45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r w:rsidR="00AA48B1" w:rsidRPr="00DA39B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162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CEB5536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  <w:proofErr w:type="gramEnd"/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llele</w:t>
            </w:r>
          </w:p>
        </w:tc>
        <w:tc>
          <w:tcPr>
            <w:tcW w:w="10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B30B1F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8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6271C4D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F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575A73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weight</w:t>
            </w:r>
          </w:p>
        </w:tc>
      </w:tr>
      <w:tr w:rsidR="00AA48B1" w:rsidRPr="00AA48B1" w14:paraId="7A62BDB1" w14:textId="77777777" w:rsidTr="00B2357A">
        <w:trPr>
          <w:trHeight w:val="328"/>
          <w:jc w:val="center"/>
        </w:trPr>
        <w:tc>
          <w:tcPr>
            <w:tcW w:w="162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2F4F1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2140201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BB3D2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E32EB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14198</w:t>
            </w:r>
          </w:p>
        </w:tc>
        <w:tc>
          <w:tcPr>
            <w:tcW w:w="14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41A9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DF08C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1F9D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7E-06</w:t>
            </w:r>
          </w:p>
        </w:tc>
        <w:tc>
          <w:tcPr>
            <w:tcW w:w="108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A4B74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823</w:t>
            </w:r>
          </w:p>
        </w:tc>
        <w:tc>
          <w:tcPr>
            <w:tcW w:w="15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D6A46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004</w:t>
            </w:r>
          </w:p>
        </w:tc>
      </w:tr>
      <w:tr w:rsidR="00AA48B1" w:rsidRPr="00AA48B1" w14:paraId="52498E01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9142D5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72734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1BDD6F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60AD713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6278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8E9AF0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7EC38B7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6C48C5E1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E-0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3EDC3D2D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21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223CBA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926</w:t>
            </w:r>
          </w:p>
        </w:tc>
      </w:tr>
      <w:tr w:rsidR="00AA48B1" w:rsidRPr="00AA48B1" w14:paraId="4242C462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AD9944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4014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195DED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0351E8C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41658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0E1A558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B90FB8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040F679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2E-0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5E056F4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98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18BFBAD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809</w:t>
            </w:r>
          </w:p>
        </w:tc>
      </w:tr>
      <w:tr w:rsidR="00AA48B1" w:rsidRPr="00AA48B1" w14:paraId="1093A4B0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674C7B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50930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1E3802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757629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61216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E6F2296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88EB08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151620C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E-0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0CF52D8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29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4E00103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292</w:t>
            </w:r>
          </w:p>
        </w:tc>
      </w:tr>
      <w:tr w:rsidR="00AA48B1" w:rsidRPr="00AA48B1" w14:paraId="62BDB49B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B21AA3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84883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8ABA66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61D8F0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6881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705E82C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8A8C2E4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0D4975A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E-0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5634475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5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EA09D42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876</w:t>
            </w:r>
          </w:p>
        </w:tc>
      </w:tr>
      <w:tr w:rsidR="00AA48B1" w:rsidRPr="00AA48B1" w14:paraId="39EC6934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2C69107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8324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B6708B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008446A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5208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83547AA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F0AFE3B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03C7DD2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E-0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257AD73D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32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4A004F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244</w:t>
            </w:r>
          </w:p>
        </w:tc>
      </w:tr>
      <w:tr w:rsidR="00AA48B1" w:rsidRPr="00AA48B1" w14:paraId="37D79CFF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D8CBD24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0208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40F25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59D8211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1720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693A23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8C1E76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51D622D8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E-0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1F03919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3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6F3F3AA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566</w:t>
            </w:r>
          </w:p>
        </w:tc>
      </w:tr>
      <w:tr w:rsidR="00AA48B1" w:rsidRPr="00AA48B1" w14:paraId="19FC3899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5AEAD1D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7658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34208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FCFCF13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925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248006B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F44CDA7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6D927621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E-0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26CAB07F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69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8E1D02D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969</w:t>
            </w:r>
          </w:p>
        </w:tc>
      </w:tr>
      <w:tr w:rsidR="00AA48B1" w:rsidRPr="00AA48B1" w14:paraId="5132773B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C140EC9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12769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88209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95820F2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47338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4F4ABB3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96BA5F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01CA56C3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8E-0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4A6F3781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38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7B12057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726</w:t>
            </w:r>
          </w:p>
        </w:tc>
      </w:tr>
      <w:tr w:rsidR="00AA48B1" w:rsidRPr="00AA48B1" w14:paraId="694E1C1F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814F32B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4687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C17F33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839CBC6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7606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C4B5BB2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209A3BD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56DB6EF6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E-0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3B3CC363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17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52075A6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</w:tr>
      <w:tr w:rsidR="00AA48B1" w:rsidRPr="00AA48B1" w14:paraId="2D664114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499C1A7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162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A70F31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8FE9774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0617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A051003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F4418E2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327B6F1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E-0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4462A3A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501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72CD14D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653</w:t>
            </w:r>
          </w:p>
        </w:tc>
      </w:tr>
      <w:tr w:rsidR="00AA48B1" w:rsidRPr="00AA48B1" w14:paraId="13B199DF" w14:textId="77777777" w:rsidTr="00B2357A">
        <w:trPr>
          <w:trHeight w:val="328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6DB686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6185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40B32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F25851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4468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D6F4D05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1EAA336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14:paraId="01844C2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E-0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bottom"/>
            <w:hideMark/>
          </w:tcPr>
          <w:p w14:paraId="4B69249E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7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BAE95B2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881</w:t>
            </w:r>
          </w:p>
        </w:tc>
      </w:tr>
      <w:tr w:rsidR="00AA48B1" w:rsidRPr="00AA48B1" w14:paraId="55595823" w14:textId="77777777" w:rsidTr="00B2357A">
        <w:trPr>
          <w:trHeight w:val="328"/>
          <w:jc w:val="center"/>
        </w:trPr>
        <w:tc>
          <w:tcPr>
            <w:tcW w:w="162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8A913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00961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B0610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44437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42364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9D8DB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13276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997BB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4E-68</w:t>
            </w:r>
          </w:p>
        </w:tc>
        <w:tc>
          <w:tcPr>
            <w:tcW w:w="108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EC9FB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473</w:t>
            </w:r>
          </w:p>
        </w:tc>
        <w:tc>
          <w:tcPr>
            <w:tcW w:w="154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79559" w14:textId="77777777" w:rsidR="00A64AEF" w:rsidRPr="00DA39B1" w:rsidRDefault="00A64AEF" w:rsidP="00DA3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022</w:t>
            </w:r>
          </w:p>
        </w:tc>
      </w:tr>
    </w:tbl>
    <w:p w14:paraId="5F972AA1" w14:textId="77777777" w:rsidR="00A64AEF" w:rsidRPr="00831BC5" w:rsidRDefault="00A64AEF" w:rsidP="00A64AEF">
      <w:pPr>
        <w:rPr>
          <w:rFonts w:ascii="Times New Roman" w:hAnsi="Times New Roman" w:cs="Times New Roman"/>
          <w:color w:val="000000"/>
        </w:rPr>
      </w:pPr>
    </w:p>
    <w:p w14:paraId="454B3C41" w14:textId="77777777" w:rsidR="00A64AEF" w:rsidRDefault="00A64AEF" w:rsidP="00A64AEF">
      <w:pPr>
        <w:rPr>
          <w:rFonts w:ascii="Times New Roman" w:hAnsi="Times New Roman" w:cs="Times New Roman"/>
          <w:color w:val="000000"/>
        </w:rPr>
      </w:pPr>
      <w:r w:rsidRPr="00831BC5">
        <w:rPr>
          <w:rFonts w:ascii="Times New Roman" w:hAnsi="Times New Roman" w:cs="Times New Roman"/>
          <w:color w:val="000000"/>
        </w:rPr>
        <w:br w:type="page"/>
      </w:r>
    </w:p>
    <w:p w14:paraId="6DCE4526" w14:textId="304BCAF1" w:rsidR="007A21FB" w:rsidRPr="003A06F4" w:rsidRDefault="007A21FB" w:rsidP="007A21F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S2. Assessment of lifestyle factors.</w:t>
      </w:r>
    </w:p>
    <w:tbl>
      <w:tblPr>
        <w:tblStyle w:val="TableNormal"/>
        <w:tblW w:w="100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04"/>
        <w:gridCol w:w="4157"/>
        <w:gridCol w:w="1972"/>
        <w:gridCol w:w="2127"/>
      </w:tblGrid>
      <w:tr w:rsidR="007A21FB" w14:paraId="6C177036" w14:textId="77777777" w:rsidTr="000463FB">
        <w:trPr>
          <w:trHeight w:val="311"/>
          <w:jc w:val="center"/>
        </w:trPr>
        <w:tc>
          <w:tcPr>
            <w:tcW w:w="10060" w:type="dxa"/>
            <w:gridSpan w:val="4"/>
          </w:tcPr>
          <w:p w14:paraId="468B6110" w14:textId="77777777" w:rsidR="007A21FB" w:rsidRPr="00DA39B1" w:rsidRDefault="007A21FB" w:rsidP="00DA39B1">
            <w:pPr>
              <w:pStyle w:val="TableParagraph"/>
              <w:spacing w:before="18"/>
              <w:ind w:left="3983" w:right="3975"/>
              <w:jc w:val="center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DA39B1">
              <w:rPr>
                <w:b/>
                <w:sz w:val="16"/>
                <w:szCs w:val="16"/>
              </w:rPr>
              <w:t>UK</w:t>
            </w:r>
            <w:r w:rsidRPr="00DA39B1">
              <w:rPr>
                <w:b/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b/>
                <w:spacing w:val="-2"/>
                <w:sz w:val="16"/>
                <w:szCs w:val="16"/>
              </w:rPr>
              <w:t>Biobank</w:t>
            </w:r>
          </w:p>
        </w:tc>
      </w:tr>
      <w:tr w:rsidR="007A21FB" w14:paraId="5CD79D24" w14:textId="77777777" w:rsidTr="000463FB">
        <w:trPr>
          <w:trHeight w:val="311"/>
          <w:jc w:val="center"/>
        </w:trPr>
        <w:tc>
          <w:tcPr>
            <w:tcW w:w="1804" w:type="dxa"/>
            <w:vAlign w:val="center"/>
          </w:tcPr>
          <w:p w14:paraId="5A38B9CE" w14:textId="77777777" w:rsidR="007A21FB" w:rsidRPr="00DA39B1" w:rsidRDefault="007A21FB" w:rsidP="00DA39B1">
            <w:pPr>
              <w:pStyle w:val="TableParagraph"/>
              <w:spacing w:before="69"/>
              <w:ind w:left="107"/>
              <w:jc w:val="center"/>
              <w:rPr>
                <w:b/>
                <w:sz w:val="16"/>
                <w:szCs w:val="16"/>
              </w:rPr>
            </w:pPr>
            <w:r w:rsidRPr="00DA39B1">
              <w:rPr>
                <w:b/>
                <w:sz w:val="16"/>
                <w:szCs w:val="16"/>
              </w:rPr>
              <w:t>Lifestyle</w:t>
            </w:r>
            <w:r w:rsidRPr="00DA39B1">
              <w:rPr>
                <w:b/>
                <w:spacing w:val="-5"/>
                <w:sz w:val="16"/>
                <w:szCs w:val="16"/>
              </w:rPr>
              <w:t xml:space="preserve"> </w:t>
            </w:r>
            <w:r w:rsidRPr="00DA39B1">
              <w:rPr>
                <w:b/>
                <w:spacing w:val="-2"/>
                <w:sz w:val="16"/>
                <w:szCs w:val="16"/>
              </w:rPr>
              <w:t>factor</w:t>
            </w:r>
          </w:p>
        </w:tc>
        <w:tc>
          <w:tcPr>
            <w:tcW w:w="4157" w:type="dxa"/>
            <w:vAlign w:val="center"/>
          </w:tcPr>
          <w:p w14:paraId="4D3D0D25" w14:textId="77777777" w:rsidR="007A21FB" w:rsidRPr="00DA39B1" w:rsidRDefault="007A21FB" w:rsidP="00DA39B1">
            <w:pPr>
              <w:pStyle w:val="TableParagraph"/>
              <w:spacing w:before="69"/>
              <w:ind w:left="107"/>
              <w:jc w:val="center"/>
              <w:rPr>
                <w:b/>
                <w:sz w:val="16"/>
                <w:szCs w:val="16"/>
              </w:rPr>
            </w:pPr>
            <w:r w:rsidRPr="00DA39B1">
              <w:rPr>
                <w:b/>
                <w:spacing w:val="-2"/>
                <w:sz w:val="16"/>
                <w:szCs w:val="16"/>
              </w:rPr>
              <w:t>Questionnaire</w:t>
            </w:r>
          </w:p>
        </w:tc>
        <w:tc>
          <w:tcPr>
            <w:tcW w:w="1972" w:type="dxa"/>
            <w:vAlign w:val="center"/>
          </w:tcPr>
          <w:p w14:paraId="3A2E2134" w14:textId="77777777" w:rsidR="007A21FB" w:rsidRPr="00DA39B1" w:rsidRDefault="007A21FB" w:rsidP="00DA39B1">
            <w:pPr>
              <w:pStyle w:val="TableParagraph"/>
              <w:spacing w:before="69"/>
              <w:jc w:val="center"/>
              <w:rPr>
                <w:b/>
                <w:sz w:val="16"/>
                <w:szCs w:val="16"/>
              </w:rPr>
            </w:pPr>
            <w:r w:rsidRPr="00DA39B1">
              <w:rPr>
                <w:b/>
                <w:sz w:val="16"/>
                <w:szCs w:val="16"/>
              </w:rPr>
              <w:t>Healthy</w:t>
            </w:r>
            <w:r w:rsidRPr="00DA39B1">
              <w:rPr>
                <w:b/>
                <w:spacing w:val="-5"/>
                <w:sz w:val="16"/>
                <w:szCs w:val="16"/>
              </w:rPr>
              <w:t xml:space="preserve"> </w:t>
            </w:r>
            <w:r w:rsidRPr="00DA39B1">
              <w:rPr>
                <w:b/>
                <w:spacing w:val="-2"/>
                <w:sz w:val="16"/>
                <w:szCs w:val="16"/>
              </w:rPr>
              <w:t>habit</w:t>
            </w:r>
          </w:p>
        </w:tc>
        <w:tc>
          <w:tcPr>
            <w:tcW w:w="2127" w:type="dxa"/>
            <w:vAlign w:val="center"/>
          </w:tcPr>
          <w:p w14:paraId="16BC9CCA" w14:textId="77777777" w:rsidR="007A21FB" w:rsidRPr="00DA39B1" w:rsidRDefault="007A21FB" w:rsidP="00DA39B1">
            <w:pPr>
              <w:pStyle w:val="TableParagraph"/>
              <w:spacing w:before="69"/>
              <w:jc w:val="center"/>
              <w:rPr>
                <w:b/>
                <w:sz w:val="16"/>
                <w:szCs w:val="16"/>
              </w:rPr>
            </w:pPr>
            <w:r w:rsidRPr="00DA39B1">
              <w:rPr>
                <w:b/>
                <w:sz w:val="16"/>
                <w:szCs w:val="16"/>
              </w:rPr>
              <w:t>Unhealthy</w:t>
            </w:r>
            <w:r w:rsidRPr="00DA39B1">
              <w:rPr>
                <w:b/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b/>
                <w:spacing w:val="-2"/>
                <w:sz w:val="16"/>
                <w:szCs w:val="16"/>
              </w:rPr>
              <w:t>habit</w:t>
            </w:r>
          </w:p>
        </w:tc>
      </w:tr>
      <w:tr w:rsidR="007A21FB" w:rsidRPr="007A21FB" w14:paraId="63C791D2" w14:textId="77777777" w:rsidTr="000463FB">
        <w:trPr>
          <w:trHeight w:val="624"/>
          <w:jc w:val="center"/>
        </w:trPr>
        <w:tc>
          <w:tcPr>
            <w:tcW w:w="1804" w:type="dxa"/>
            <w:vAlign w:val="center"/>
          </w:tcPr>
          <w:p w14:paraId="56B44AEA" w14:textId="77777777" w:rsidR="007A21FB" w:rsidRPr="00DA39B1" w:rsidRDefault="007A21FB" w:rsidP="00DA39B1">
            <w:pPr>
              <w:pStyle w:val="TableParagraph"/>
              <w:spacing w:before="71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Smoking</w:t>
            </w:r>
            <w:r w:rsidRPr="00DA39B1">
              <w:rPr>
                <w:spacing w:val="-5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status</w:t>
            </w:r>
          </w:p>
        </w:tc>
        <w:tc>
          <w:tcPr>
            <w:tcW w:w="4157" w:type="dxa"/>
            <w:vAlign w:val="center"/>
          </w:tcPr>
          <w:p w14:paraId="7CCF0F02" w14:textId="0E5AD1B4" w:rsidR="007A21FB" w:rsidRPr="00DA39B1" w:rsidRDefault="007A21FB" w:rsidP="00DA39B1">
            <w:pPr>
              <w:pStyle w:val="TableParagraph"/>
              <w:spacing w:before="71"/>
              <w:ind w:left="108"/>
              <w:contextualSpacing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DA39B1">
              <w:rPr>
                <w:sz w:val="16"/>
                <w:szCs w:val="16"/>
              </w:rPr>
              <w:t>"Do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you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smoke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tobacco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now?"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and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"In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the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past,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how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sz w:val="16"/>
                <w:szCs w:val="16"/>
              </w:rPr>
              <w:t>often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pacing w:val="-4"/>
                <w:sz w:val="16"/>
                <w:szCs w:val="16"/>
              </w:rPr>
              <w:t>have</w:t>
            </w:r>
            <w:r w:rsidR="008C7917" w:rsidRPr="00DA39B1"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sz w:val="16"/>
                <w:szCs w:val="16"/>
              </w:rPr>
              <w:t>you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smoked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tobacco?"</w:t>
            </w:r>
          </w:p>
        </w:tc>
        <w:tc>
          <w:tcPr>
            <w:tcW w:w="1972" w:type="dxa"/>
            <w:vAlign w:val="center"/>
          </w:tcPr>
          <w:p w14:paraId="2E7FC34D" w14:textId="5A87E4D4" w:rsidR="007A21FB" w:rsidRPr="00DA39B1" w:rsidRDefault="007A21FB" w:rsidP="00DA39B1">
            <w:pPr>
              <w:pStyle w:val="TableParagraph"/>
              <w:spacing w:before="71"/>
              <w:ind w:right="160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past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r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never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="00FC10B8" w:rsidRPr="00DA39B1">
              <w:rPr>
                <w:spacing w:val="-2"/>
                <w:sz w:val="16"/>
                <w:szCs w:val="16"/>
              </w:rPr>
              <w:t>smoker</w:t>
            </w:r>
          </w:p>
        </w:tc>
        <w:tc>
          <w:tcPr>
            <w:tcW w:w="2127" w:type="dxa"/>
            <w:vAlign w:val="center"/>
          </w:tcPr>
          <w:p w14:paraId="7674394F" w14:textId="2ED7D9B9" w:rsidR="007A21FB" w:rsidRPr="00DA39B1" w:rsidRDefault="0083554B" w:rsidP="00DA39B1">
            <w:pPr>
              <w:pStyle w:val="TableParagraph"/>
              <w:spacing w:before="71"/>
              <w:ind w:left="636" w:right="627"/>
              <w:contextualSpacing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DA39B1">
              <w:rPr>
                <w:spacing w:val="-2"/>
                <w:sz w:val="16"/>
                <w:szCs w:val="16"/>
              </w:rPr>
              <w:t>cur</w:t>
            </w:r>
            <w:r w:rsidRPr="00DA39B1">
              <w:rPr>
                <w:rFonts w:eastAsiaTheme="minorEastAsia" w:hint="eastAsia"/>
                <w:spacing w:val="-2"/>
                <w:sz w:val="16"/>
                <w:szCs w:val="16"/>
                <w:lang w:eastAsia="zh-CN"/>
              </w:rPr>
              <w:t>rent</w:t>
            </w:r>
          </w:p>
        </w:tc>
      </w:tr>
      <w:tr w:rsidR="007A21FB" w:rsidRPr="007A21FB" w14:paraId="473825DC" w14:textId="77777777" w:rsidTr="000463FB">
        <w:trPr>
          <w:trHeight w:val="374"/>
          <w:jc w:val="center"/>
        </w:trPr>
        <w:tc>
          <w:tcPr>
            <w:tcW w:w="1804" w:type="dxa"/>
            <w:vAlign w:val="center"/>
          </w:tcPr>
          <w:p w14:paraId="7A320485" w14:textId="77777777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Alcohol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intake</w:t>
            </w:r>
          </w:p>
        </w:tc>
        <w:tc>
          <w:tcPr>
            <w:tcW w:w="4157" w:type="dxa"/>
            <w:vAlign w:val="center"/>
          </w:tcPr>
          <w:p w14:paraId="6BE45D59" w14:textId="77777777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“About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how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ften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do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you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drink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alcohol?”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 w14:paraId="32DE0310" w14:textId="34787568" w:rsidR="007A21FB" w:rsidRPr="00DA39B1" w:rsidRDefault="00876098" w:rsidP="00DA39B1">
            <w:pPr>
              <w:pStyle w:val="TableParagraph"/>
              <w:spacing w:before="69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pacing w:val="-2"/>
                <w:sz w:val="16"/>
                <w:szCs w:val="16"/>
              </w:rPr>
              <w:t>current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0A284DAA" w14:textId="542CECDE" w:rsidR="007A21FB" w:rsidRPr="00DA39B1" w:rsidRDefault="00876098" w:rsidP="00DA39B1">
            <w:pPr>
              <w:pStyle w:val="TableParagraph"/>
              <w:spacing w:before="69"/>
              <w:ind w:right="215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past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r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never</w:t>
            </w:r>
            <w:r w:rsidR="00FC10B8" w:rsidRPr="00DA39B1">
              <w:rPr>
                <w:rFonts w:eastAsiaTheme="minorEastAsia"/>
                <w:spacing w:val="-2"/>
                <w:sz w:val="16"/>
                <w:szCs w:val="16"/>
                <w:lang w:eastAsia="zh-CN"/>
              </w:rPr>
              <w:t xml:space="preserve"> drin</w:t>
            </w:r>
            <w:r w:rsidR="00FC10B8" w:rsidRPr="00DA39B1">
              <w:rPr>
                <w:spacing w:val="-2"/>
                <w:sz w:val="16"/>
                <w:szCs w:val="16"/>
              </w:rPr>
              <w:t>ker</w:t>
            </w:r>
          </w:p>
        </w:tc>
      </w:tr>
      <w:tr w:rsidR="008C7917" w:rsidRPr="007A21FB" w14:paraId="0523C356" w14:textId="77777777" w:rsidTr="000463FB">
        <w:trPr>
          <w:trHeight w:val="623"/>
          <w:jc w:val="center"/>
        </w:trPr>
        <w:tc>
          <w:tcPr>
            <w:tcW w:w="1804" w:type="dxa"/>
            <w:vAlign w:val="center"/>
          </w:tcPr>
          <w:p w14:paraId="50113E1D" w14:textId="77777777" w:rsidR="008C7917" w:rsidRPr="00DA39B1" w:rsidRDefault="008C7917" w:rsidP="00DA39B1">
            <w:pPr>
              <w:pStyle w:val="TableParagraph"/>
              <w:spacing w:before="69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Physical</w:t>
            </w:r>
            <w:r w:rsidRPr="00DA39B1">
              <w:rPr>
                <w:spacing w:val="-6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activity</w:t>
            </w:r>
          </w:p>
        </w:tc>
        <w:tc>
          <w:tcPr>
            <w:tcW w:w="4157" w:type="dxa"/>
            <w:vAlign w:val="center"/>
          </w:tcPr>
          <w:p w14:paraId="5B1B49C2" w14:textId="0B6B7E6A" w:rsidR="008C7917" w:rsidRPr="00DA39B1" w:rsidRDefault="008C7917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International</w:t>
            </w:r>
            <w:r w:rsidRPr="00DA39B1">
              <w:rPr>
                <w:spacing w:val="-7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Physical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Activity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Questionnaire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short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form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–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pacing w:val="-4"/>
                <w:sz w:val="16"/>
                <w:szCs w:val="16"/>
              </w:rPr>
              <w:t>total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sz w:val="16"/>
                <w:szCs w:val="16"/>
              </w:rPr>
              <w:t>time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="002A5085" w:rsidRPr="00DA39B1">
              <w:rPr>
                <w:rFonts w:eastAsiaTheme="minorEastAsia"/>
                <w:sz w:val="16"/>
                <w:szCs w:val="16"/>
                <w:lang w:eastAsia="zh-CN"/>
              </w:rPr>
              <w:t>of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moderate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r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vigorous-intensity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physical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activity</w:t>
            </w:r>
          </w:p>
        </w:tc>
        <w:tc>
          <w:tcPr>
            <w:tcW w:w="1972" w:type="dxa"/>
            <w:vAlign w:val="center"/>
          </w:tcPr>
          <w:p w14:paraId="1C6628B1" w14:textId="55402B4F" w:rsidR="008C7917" w:rsidRPr="00DA39B1" w:rsidRDefault="002A5085" w:rsidP="00DA39B1">
            <w:pPr>
              <w:pStyle w:val="TableParagraph"/>
              <w:spacing w:before="69"/>
              <w:contextualSpacing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DA39B1">
              <w:rPr>
                <w:sz w:val="16"/>
                <w:szCs w:val="16"/>
              </w:rPr>
              <w:t>≥150 minutes /week</w:t>
            </w:r>
          </w:p>
        </w:tc>
        <w:tc>
          <w:tcPr>
            <w:tcW w:w="2127" w:type="dxa"/>
            <w:vAlign w:val="center"/>
          </w:tcPr>
          <w:p w14:paraId="57341C05" w14:textId="70EB46BF" w:rsidR="008C7917" w:rsidRPr="00DA39B1" w:rsidRDefault="002A5085" w:rsidP="00DA39B1">
            <w:pPr>
              <w:pStyle w:val="TableParagraph"/>
              <w:spacing w:before="140"/>
              <w:ind w:left="135" w:right="127"/>
              <w:contextualSpacing/>
              <w:rPr>
                <w:sz w:val="16"/>
                <w:szCs w:val="16"/>
              </w:rPr>
            </w:pPr>
            <w:r w:rsidRPr="00DA39B1">
              <w:rPr>
                <w:rFonts w:eastAsia="宋体"/>
                <w:sz w:val="16"/>
                <w:szCs w:val="16"/>
                <w:lang w:eastAsia="zh-CN"/>
              </w:rPr>
              <w:t>＜</w:t>
            </w:r>
            <w:r w:rsidRPr="00DA39B1">
              <w:rPr>
                <w:sz w:val="16"/>
                <w:szCs w:val="16"/>
              </w:rPr>
              <w:t>150</w:t>
            </w:r>
            <w:r w:rsidR="000463F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sz w:val="16"/>
                <w:szCs w:val="16"/>
              </w:rPr>
              <w:t>minutes/week</w:t>
            </w:r>
          </w:p>
        </w:tc>
      </w:tr>
      <w:tr w:rsidR="007A21FB" w:rsidRPr="007A21FB" w14:paraId="206F3770" w14:textId="77777777" w:rsidTr="000463FB">
        <w:trPr>
          <w:trHeight w:val="312"/>
          <w:jc w:val="center"/>
        </w:trPr>
        <w:tc>
          <w:tcPr>
            <w:tcW w:w="1804" w:type="dxa"/>
            <w:vAlign w:val="center"/>
          </w:tcPr>
          <w:p w14:paraId="480973B6" w14:textId="77777777" w:rsidR="007A21FB" w:rsidRPr="00DA39B1" w:rsidRDefault="007A21FB" w:rsidP="00DA39B1">
            <w:pPr>
              <w:pStyle w:val="TableParagraph"/>
              <w:spacing w:before="71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Sleep</w:t>
            </w:r>
            <w:r w:rsidRPr="00DA39B1">
              <w:rPr>
                <w:spacing w:val="-2"/>
                <w:sz w:val="16"/>
                <w:szCs w:val="16"/>
              </w:rPr>
              <w:t xml:space="preserve"> duration</w:t>
            </w:r>
          </w:p>
        </w:tc>
        <w:tc>
          <w:tcPr>
            <w:tcW w:w="4157" w:type="dxa"/>
            <w:vAlign w:val="center"/>
          </w:tcPr>
          <w:p w14:paraId="2DA8F32C" w14:textId="77777777" w:rsidR="007A21FB" w:rsidRPr="00DA39B1" w:rsidRDefault="007A21FB" w:rsidP="00DA39B1">
            <w:pPr>
              <w:pStyle w:val="TableParagraph"/>
              <w:spacing w:before="71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“About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how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many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hours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sleep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do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you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get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in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every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24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hours?”</w:t>
            </w:r>
          </w:p>
        </w:tc>
        <w:tc>
          <w:tcPr>
            <w:tcW w:w="1972" w:type="dxa"/>
            <w:vAlign w:val="center"/>
          </w:tcPr>
          <w:p w14:paraId="4585A198" w14:textId="77777777" w:rsidR="007A21FB" w:rsidRPr="00DA39B1" w:rsidRDefault="007A21FB" w:rsidP="00DA39B1">
            <w:pPr>
              <w:pStyle w:val="TableParagraph"/>
              <w:spacing w:before="71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≥7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 xml:space="preserve">or </w:t>
            </w:r>
            <w:r w:rsidRPr="00DA39B1">
              <w:rPr>
                <w:spacing w:val="-2"/>
                <w:sz w:val="16"/>
                <w:szCs w:val="16"/>
              </w:rPr>
              <w:t>≤9h/day</w:t>
            </w:r>
          </w:p>
        </w:tc>
        <w:tc>
          <w:tcPr>
            <w:tcW w:w="2127" w:type="dxa"/>
            <w:vAlign w:val="center"/>
          </w:tcPr>
          <w:p w14:paraId="3295306B" w14:textId="77777777" w:rsidR="007A21FB" w:rsidRPr="00DA39B1" w:rsidRDefault="007A21FB" w:rsidP="00DA39B1">
            <w:pPr>
              <w:pStyle w:val="TableParagraph"/>
              <w:spacing w:before="71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&lt;7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 xml:space="preserve">or </w:t>
            </w:r>
            <w:r w:rsidRPr="00DA39B1">
              <w:rPr>
                <w:spacing w:val="-2"/>
                <w:sz w:val="16"/>
                <w:szCs w:val="16"/>
              </w:rPr>
              <w:t>&gt;9h/day</w:t>
            </w:r>
          </w:p>
        </w:tc>
      </w:tr>
      <w:tr w:rsidR="007A21FB" w:rsidRPr="007A21FB" w14:paraId="48F5A3AB" w14:textId="77777777" w:rsidTr="000463FB">
        <w:trPr>
          <w:trHeight w:val="374"/>
          <w:jc w:val="center"/>
        </w:trPr>
        <w:tc>
          <w:tcPr>
            <w:tcW w:w="1804" w:type="dxa"/>
            <w:vAlign w:val="center"/>
          </w:tcPr>
          <w:p w14:paraId="65AE90DD" w14:textId="77777777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pacing w:val="-5"/>
                <w:sz w:val="16"/>
                <w:szCs w:val="16"/>
              </w:rPr>
              <w:t>BMI</w:t>
            </w:r>
          </w:p>
        </w:tc>
        <w:tc>
          <w:tcPr>
            <w:tcW w:w="4157" w:type="dxa"/>
            <w:vAlign w:val="center"/>
          </w:tcPr>
          <w:p w14:paraId="7477FF58" w14:textId="1D5D3883" w:rsidR="007A21FB" w:rsidRPr="00DA39B1" w:rsidRDefault="007A21FB" w:rsidP="00DA39B1">
            <w:pPr>
              <w:pStyle w:val="TableParagraph"/>
              <w:spacing w:before="140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BMI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was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calculated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="00523A68" w:rsidRPr="00DA39B1">
              <w:rPr>
                <w:sz w:val="16"/>
                <w:szCs w:val="16"/>
              </w:rPr>
              <w:t>as weight divided by height squared (kg/m2)</w:t>
            </w:r>
            <w:r w:rsidRPr="00DA39B1">
              <w:rPr>
                <w:sz w:val="16"/>
                <w:szCs w:val="16"/>
              </w:rPr>
              <w:t>.</w:t>
            </w:r>
          </w:p>
        </w:tc>
        <w:tc>
          <w:tcPr>
            <w:tcW w:w="4099" w:type="dxa"/>
            <w:gridSpan w:val="2"/>
            <w:vAlign w:val="center"/>
          </w:tcPr>
          <w:p w14:paraId="21760DA1" w14:textId="77777777" w:rsidR="007A21FB" w:rsidRPr="00DA39B1" w:rsidRDefault="007A21FB" w:rsidP="00DA39B1">
            <w:pPr>
              <w:pStyle w:val="TableParagraph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Expressed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as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a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continuous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variable</w:t>
            </w:r>
          </w:p>
        </w:tc>
      </w:tr>
      <w:tr w:rsidR="007A21FB" w:rsidRPr="007A21FB" w14:paraId="46DF87D2" w14:textId="77777777" w:rsidTr="000463FB">
        <w:trPr>
          <w:trHeight w:val="385"/>
          <w:jc w:val="center"/>
        </w:trPr>
        <w:tc>
          <w:tcPr>
            <w:tcW w:w="1804" w:type="dxa"/>
            <w:vAlign w:val="center"/>
          </w:tcPr>
          <w:p w14:paraId="6C52EAAD" w14:textId="094513D4" w:rsidR="007A21FB" w:rsidRPr="00DA39B1" w:rsidRDefault="007A21FB" w:rsidP="00DA39B1">
            <w:pPr>
              <w:pStyle w:val="TableParagraph"/>
              <w:spacing w:before="69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TV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viewing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/</w:t>
            </w:r>
            <w:r w:rsidRPr="00DA39B1">
              <w:rPr>
                <w:spacing w:val="-2"/>
                <w:sz w:val="16"/>
                <w:szCs w:val="16"/>
              </w:rPr>
              <w:t xml:space="preserve"> sedentary</w:t>
            </w:r>
            <w:r w:rsidR="008C7917" w:rsidRPr="00DA39B1"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spacing w:val="-4"/>
                <w:sz w:val="16"/>
                <w:szCs w:val="16"/>
              </w:rPr>
              <w:t>time</w:t>
            </w:r>
          </w:p>
        </w:tc>
        <w:tc>
          <w:tcPr>
            <w:tcW w:w="4157" w:type="dxa"/>
            <w:vAlign w:val="center"/>
          </w:tcPr>
          <w:p w14:paraId="4401E1DD" w14:textId="77777777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“In</w:t>
            </w:r>
            <w:r w:rsidRPr="00DA39B1">
              <w:rPr>
                <w:spacing w:val="-5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a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typical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day,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how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many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hours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do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you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spend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watching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pacing w:val="-4"/>
                <w:sz w:val="16"/>
                <w:szCs w:val="16"/>
              </w:rPr>
              <w:t>TV?”</w:t>
            </w:r>
          </w:p>
        </w:tc>
        <w:tc>
          <w:tcPr>
            <w:tcW w:w="1972" w:type="dxa"/>
            <w:vAlign w:val="center"/>
          </w:tcPr>
          <w:p w14:paraId="7422EA31" w14:textId="77777777" w:rsidR="007A21FB" w:rsidRPr="00DA39B1" w:rsidRDefault="007A21FB" w:rsidP="00DA39B1">
            <w:pPr>
              <w:pStyle w:val="TableParagraph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&lt;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 xml:space="preserve">4 </w:t>
            </w:r>
            <w:r w:rsidRPr="00DA39B1">
              <w:rPr>
                <w:spacing w:val="-2"/>
                <w:sz w:val="16"/>
                <w:szCs w:val="16"/>
              </w:rPr>
              <w:t>h/day</w:t>
            </w:r>
          </w:p>
        </w:tc>
        <w:tc>
          <w:tcPr>
            <w:tcW w:w="2127" w:type="dxa"/>
            <w:vAlign w:val="center"/>
          </w:tcPr>
          <w:p w14:paraId="01EEF2A6" w14:textId="77777777" w:rsidR="007A21FB" w:rsidRPr="00DA39B1" w:rsidRDefault="007A21FB" w:rsidP="00DA39B1">
            <w:pPr>
              <w:pStyle w:val="TableParagraph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≥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 xml:space="preserve">4 </w:t>
            </w:r>
            <w:r w:rsidRPr="00DA39B1">
              <w:rPr>
                <w:spacing w:val="-2"/>
                <w:sz w:val="16"/>
                <w:szCs w:val="16"/>
              </w:rPr>
              <w:t>h/day</w:t>
            </w:r>
          </w:p>
        </w:tc>
      </w:tr>
      <w:tr w:rsidR="007A21FB" w:rsidRPr="007A21FB" w14:paraId="743E7B41" w14:textId="77777777" w:rsidTr="000463FB">
        <w:trPr>
          <w:trHeight w:val="312"/>
          <w:jc w:val="center"/>
        </w:trPr>
        <w:tc>
          <w:tcPr>
            <w:tcW w:w="10060" w:type="dxa"/>
            <w:gridSpan w:val="4"/>
            <w:vAlign w:val="center"/>
          </w:tcPr>
          <w:p w14:paraId="086A6201" w14:textId="1704B500" w:rsidR="007A21FB" w:rsidRPr="00DA39B1" w:rsidRDefault="00BF63D5" w:rsidP="00DA39B1">
            <w:pPr>
              <w:pStyle w:val="TableParagraph"/>
              <w:spacing w:before="71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 xml:space="preserve">Dietary characteristics </w:t>
            </w:r>
            <w:r w:rsidR="007A21FB" w:rsidRPr="00DA39B1">
              <w:rPr>
                <w:sz w:val="16"/>
                <w:szCs w:val="16"/>
              </w:rPr>
              <w:t>(From</w:t>
            </w:r>
            <w:r w:rsidR="007A21FB" w:rsidRPr="00DA39B1">
              <w:rPr>
                <w:spacing w:val="-3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Touchscreen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questionnaire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at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baseline.</w:t>
            </w:r>
            <w:r w:rsidR="007A21FB" w:rsidRPr="00DA39B1">
              <w:rPr>
                <w:spacing w:val="-3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Healthy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diet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was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defined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as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meeting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or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more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>healthy</w:t>
            </w:r>
            <w:r w:rsidR="007A21FB" w:rsidRPr="00DA39B1">
              <w:rPr>
                <w:spacing w:val="-3"/>
                <w:sz w:val="16"/>
                <w:szCs w:val="16"/>
              </w:rPr>
              <w:t xml:space="preserve"> </w:t>
            </w:r>
            <w:r w:rsidR="007A21FB" w:rsidRPr="00DA39B1">
              <w:rPr>
                <w:sz w:val="16"/>
                <w:szCs w:val="16"/>
              </w:rPr>
              <w:t>diet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 w:rsidR="0083554B" w:rsidRPr="00DA39B1">
              <w:rPr>
                <w:rFonts w:eastAsiaTheme="minorEastAsia" w:hint="eastAsia"/>
                <w:spacing w:val="-2"/>
                <w:sz w:val="16"/>
                <w:szCs w:val="16"/>
                <w:lang w:eastAsia="zh-CN"/>
              </w:rPr>
              <w:t>items</w:t>
            </w:r>
            <w:r w:rsidR="007A21FB" w:rsidRPr="00DA39B1">
              <w:rPr>
                <w:spacing w:val="-2"/>
                <w:sz w:val="16"/>
                <w:szCs w:val="16"/>
              </w:rPr>
              <w:t>)</w:t>
            </w:r>
          </w:p>
        </w:tc>
      </w:tr>
      <w:tr w:rsidR="007A21FB" w:rsidRPr="007A21FB" w14:paraId="66652EE6" w14:textId="77777777" w:rsidTr="000463FB">
        <w:trPr>
          <w:trHeight w:val="623"/>
          <w:jc w:val="center"/>
        </w:trPr>
        <w:tc>
          <w:tcPr>
            <w:tcW w:w="1804" w:type="dxa"/>
            <w:vAlign w:val="center"/>
          </w:tcPr>
          <w:p w14:paraId="1C0B63FA" w14:textId="77777777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pacing w:val="-2"/>
                <w:sz w:val="16"/>
                <w:szCs w:val="16"/>
              </w:rPr>
              <w:t>Fruit</w:t>
            </w:r>
          </w:p>
        </w:tc>
        <w:tc>
          <w:tcPr>
            <w:tcW w:w="4157" w:type="dxa"/>
            <w:vAlign w:val="center"/>
          </w:tcPr>
          <w:p w14:paraId="3AA05ABF" w14:textId="6AA6A6B6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"About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how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many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f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….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would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you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eat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per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 xml:space="preserve">day?” </w:t>
            </w:r>
            <w:r w:rsidRPr="00DA39B1">
              <w:rPr>
                <w:spacing w:val="-2"/>
                <w:sz w:val="16"/>
                <w:szCs w:val="16"/>
              </w:rPr>
              <w:t>Separate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sz w:val="16"/>
                <w:szCs w:val="16"/>
              </w:rPr>
              <w:t>questions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for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pieces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f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fresh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and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dried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fruit.</w:t>
            </w:r>
          </w:p>
        </w:tc>
        <w:tc>
          <w:tcPr>
            <w:tcW w:w="1972" w:type="dxa"/>
            <w:vAlign w:val="center"/>
          </w:tcPr>
          <w:p w14:paraId="34C615A6" w14:textId="646B6658" w:rsidR="007A21FB" w:rsidRPr="00DA39B1" w:rsidRDefault="007A21FB" w:rsidP="00DA39B1">
            <w:pPr>
              <w:pStyle w:val="TableParagraph"/>
              <w:spacing w:before="69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≥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4.5</w:t>
            </w:r>
            <w:r w:rsidRPr="00DA39B1">
              <w:rPr>
                <w:spacing w:val="-2"/>
                <w:sz w:val="16"/>
                <w:szCs w:val="16"/>
              </w:rPr>
              <w:t xml:space="preserve"> servings/day</w:t>
            </w:r>
          </w:p>
        </w:tc>
        <w:tc>
          <w:tcPr>
            <w:tcW w:w="2127" w:type="dxa"/>
            <w:vAlign w:val="center"/>
          </w:tcPr>
          <w:p w14:paraId="2E3946FD" w14:textId="228BB354" w:rsidR="007A21FB" w:rsidRPr="00DA39B1" w:rsidRDefault="007A21FB" w:rsidP="00DA39B1">
            <w:pPr>
              <w:pStyle w:val="TableParagraph"/>
              <w:spacing w:before="69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&lt;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>4.5</w:t>
            </w:r>
            <w:r w:rsidRPr="00DA39B1">
              <w:rPr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servings/day</w:t>
            </w:r>
          </w:p>
        </w:tc>
      </w:tr>
      <w:tr w:rsidR="007A21FB" w:rsidRPr="007A21FB" w14:paraId="545931E8" w14:textId="77777777" w:rsidTr="000463FB">
        <w:trPr>
          <w:trHeight w:val="623"/>
          <w:jc w:val="center"/>
        </w:trPr>
        <w:tc>
          <w:tcPr>
            <w:tcW w:w="1804" w:type="dxa"/>
            <w:vAlign w:val="center"/>
          </w:tcPr>
          <w:p w14:paraId="52C52956" w14:textId="77777777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Vegetable</w:t>
            </w:r>
            <w:r w:rsidRPr="00DA39B1">
              <w:rPr>
                <w:spacing w:val="-5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intake</w:t>
            </w:r>
          </w:p>
        </w:tc>
        <w:tc>
          <w:tcPr>
            <w:tcW w:w="4157" w:type="dxa"/>
            <w:vAlign w:val="center"/>
          </w:tcPr>
          <w:p w14:paraId="68F14CA5" w14:textId="1085367C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"About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how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many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f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….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would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you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eat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per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 xml:space="preserve">day?” </w:t>
            </w:r>
            <w:r w:rsidRPr="00DA39B1">
              <w:rPr>
                <w:spacing w:val="-2"/>
                <w:sz w:val="16"/>
                <w:szCs w:val="16"/>
              </w:rPr>
              <w:t>Separate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sz w:val="16"/>
                <w:szCs w:val="16"/>
              </w:rPr>
              <w:t>questions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for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tablespoons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f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salad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r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cooked/raw</w:t>
            </w:r>
            <w:r w:rsidRPr="00DA39B1">
              <w:rPr>
                <w:spacing w:val="-2"/>
                <w:sz w:val="16"/>
                <w:szCs w:val="16"/>
              </w:rPr>
              <w:t xml:space="preserve"> vegetables.</w:t>
            </w:r>
          </w:p>
        </w:tc>
        <w:tc>
          <w:tcPr>
            <w:tcW w:w="1972" w:type="dxa"/>
            <w:vAlign w:val="center"/>
          </w:tcPr>
          <w:p w14:paraId="0C163494" w14:textId="78DB8A59" w:rsidR="007A21FB" w:rsidRPr="00DA39B1" w:rsidRDefault="007A21FB" w:rsidP="00DA39B1">
            <w:pPr>
              <w:pStyle w:val="TableParagraph"/>
              <w:spacing w:before="69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≥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4.5</w:t>
            </w:r>
            <w:r w:rsidRPr="00DA39B1">
              <w:rPr>
                <w:spacing w:val="-2"/>
                <w:sz w:val="16"/>
                <w:szCs w:val="16"/>
              </w:rPr>
              <w:t xml:space="preserve"> servings/day</w:t>
            </w:r>
          </w:p>
        </w:tc>
        <w:tc>
          <w:tcPr>
            <w:tcW w:w="2127" w:type="dxa"/>
            <w:vAlign w:val="center"/>
          </w:tcPr>
          <w:p w14:paraId="4AEBD50D" w14:textId="48ACF47D" w:rsidR="007A21FB" w:rsidRPr="00DA39B1" w:rsidRDefault="007A21FB" w:rsidP="00DA39B1">
            <w:pPr>
              <w:pStyle w:val="TableParagraph"/>
              <w:spacing w:before="69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&lt;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>4.5</w:t>
            </w:r>
            <w:r w:rsidRPr="00DA39B1">
              <w:rPr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servings/day</w:t>
            </w:r>
          </w:p>
        </w:tc>
      </w:tr>
      <w:tr w:rsidR="007A21FB" w:rsidRPr="007A21FB" w14:paraId="2F5D5478" w14:textId="77777777" w:rsidTr="000463FB">
        <w:trPr>
          <w:trHeight w:val="624"/>
          <w:jc w:val="center"/>
        </w:trPr>
        <w:tc>
          <w:tcPr>
            <w:tcW w:w="1804" w:type="dxa"/>
            <w:vAlign w:val="center"/>
          </w:tcPr>
          <w:p w14:paraId="7CDC777B" w14:textId="49EA8D5D" w:rsidR="007A21FB" w:rsidRPr="00DA39B1" w:rsidRDefault="0083554B" w:rsidP="00DA39B1">
            <w:pPr>
              <w:pStyle w:val="TableParagraph"/>
              <w:spacing w:before="71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Total </w:t>
            </w:r>
            <w:r w:rsidR="007A21FB" w:rsidRPr="00DA39B1">
              <w:rPr>
                <w:sz w:val="16"/>
                <w:szCs w:val="16"/>
              </w:rPr>
              <w:t>fish</w:t>
            </w:r>
            <w:r w:rsidR="007A21FB" w:rsidRPr="00DA39B1">
              <w:rPr>
                <w:spacing w:val="-1"/>
                <w:sz w:val="16"/>
                <w:szCs w:val="16"/>
              </w:rPr>
              <w:t xml:space="preserve"> </w:t>
            </w:r>
            <w:r w:rsidR="007A21FB" w:rsidRPr="00DA39B1">
              <w:rPr>
                <w:spacing w:val="-2"/>
                <w:sz w:val="16"/>
                <w:szCs w:val="16"/>
              </w:rPr>
              <w:t>intake</w:t>
            </w:r>
          </w:p>
        </w:tc>
        <w:tc>
          <w:tcPr>
            <w:tcW w:w="4157" w:type="dxa"/>
            <w:vAlign w:val="center"/>
          </w:tcPr>
          <w:p w14:paraId="347DCB40" w14:textId="00E969E6" w:rsidR="007A21FB" w:rsidRPr="00DA39B1" w:rsidRDefault="007A21FB" w:rsidP="00DA39B1">
            <w:pPr>
              <w:pStyle w:val="TableParagraph"/>
              <w:spacing w:before="71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"How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ften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do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you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eat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ily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fish?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(e.g.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sardines,</w:t>
            </w:r>
            <w:r w:rsidRPr="00DA39B1">
              <w:rPr>
                <w:spacing w:val="-2"/>
                <w:sz w:val="16"/>
                <w:szCs w:val="16"/>
              </w:rPr>
              <w:t xml:space="preserve"> salmon,</w:t>
            </w:r>
            <w:r w:rsidR="0083554B" w:rsidRPr="00DA39B1">
              <w:rPr>
                <w:rFonts w:eastAsiaTheme="minorEastAsia" w:hint="eastAsia"/>
                <w:spacing w:val="-2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sz w:val="16"/>
                <w:szCs w:val="16"/>
              </w:rPr>
              <w:t>mackerel,</w:t>
            </w:r>
            <w:r w:rsidRPr="00DA39B1">
              <w:rPr>
                <w:spacing w:val="-6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herring)"</w:t>
            </w:r>
          </w:p>
        </w:tc>
        <w:tc>
          <w:tcPr>
            <w:tcW w:w="1972" w:type="dxa"/>
            <w:vAlign w:val="center"/>
          </w:tcPr>
          <w:p w14:paraId="58EB1C88" w14:textId="77777777" w:rsidR="007A21FB" w:rsidRPr="00DA39B1" w:rsidRDefault="007A21FB" w:rsidP="00DA39B1">
            <w:pPr>
              <w:pStyle w:val="TableParagraph"/>
              <w:spacing w:before="71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≥2</w:t>
            </w:r>
            <w:r w:rsidRPr="00DA39B1">
              <w:rPr>
                <w:spacing w:val="-2"/>
                <w:sz w:val="16"/>
                <w:szCs w:val="16"/>
              </w:rPr>
              <w:t xml:space="preserve"> servings/week</w:t>
            </w:r>
          </w:p>
        </w:tc>
        <w:tc>
          <w:tcPr>
            <w:tcW w:w="2127" w:type="dxa"/>
            <w:vAlign w:val="center"/>
          </w:tcPr>
          <w:p w14:paraId="4EB275C8" w14:textId="77777777" w:rsidR="007A21FB" w:rsidRPr="00DA39B1" w:rsidRDefault="007A21FB" w:rsidP="00DA39B1">
            <w:pPr>
              <w:pStyle w:val="TableParagraph"/>
              <w:spacing w:before="71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&lt;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 xml:space="preserve">2 </w:t>
            </w:r>
            <w:r w:rsidRPr="00DA39B1">
              <w:rPr>
                <w:spacing w:val="-2"/>
                <w:sz w:val="16"/>
                <w:szCs w:val="16"/>
              </w:rPr>
              <w:t>servings/week</w:t>
            </w:r>
          </w:p>
        </w:tc>
      </w:tr>
      <w:tr w:rsidR="007A21FB" w:rsidRPr="007A21FB" w14:paraId="74D021A7" w14:textId="77777777" w:rsidTr="000463FB">
        <w:trPr>
          <w:trHeight w:val="623"/>
          <w:jc w:val="center"/>
        </w:trPr>
        <w:tc>
          <w:tcPr>
            <w:tcW w:w="1804" w:type="dxa"/>
            <w:vAlign w:val="center"/>
          </w:tcPr>
          <w:p w14:paraId="2A7E5F21" w14:textId="77777777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Red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meat</w:t>
            </w:r>
            <w:r w:rsidRPr="00DA39B1">
              <w:rPr>
                <w:spacing w:val="-2"/>
                <w:sz w:val="16"/>
                <w:szCs w:val="16"/>
              </w:rPr>
              <w:t xml:space="preserve"> intake</w:t>
            </w:r>
          </w:p>
        </w:tc>
        <w:tc>
          <w:tcPr>
            <w:tcW w:w="4157" w:type="dxa"/>
            <w:vAlign w:val="center"/>
          </w:tcPr>
          <w:p w14:paraId="1CC827B8" w14:textId="7A1AA3F5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"How</w:t>
            </w:r>
            <w:r w:rsidRPr="00DA39B1">
              <w:rPr>
                <w:spacing w:val="-5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ften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do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you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eat…?”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Separate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questions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for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Beef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/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lamb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pacing w:val="-5"/>
                <w:sz w:val="16"/>
                <w:szCs w:val="16"/>
              </w:rPr>
              <w:t>or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sz w:val="16"/>
                <w:szCs w:val="16"/>
              </w:rPr>
              <w:t>mutton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/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pork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(excluding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processed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meats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such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as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ham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r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bacon).</w:t>
            </w:r>
          </w:p>
        </w:tc>
        <w:tc>
          <w:tcPr>
            <w:tcW w:w="1972" w:type="dxa"/>
            <w:vAlign w:val="center"/>
          </w:tcPr>
          <w:p w14:paraId="45A8822E" w14:textId="1339EE6A" w:rsidR="007A21FB" w:rsidRPr="00DA39B1" w:rsidRDefault="0083554B" w:rsidP="00DA39B1">
            <w:pPr>
              <w:pStyle w:val="TableParagraph"/>
              <w:spacing w:before="69"/>
              <w:ind w:right="203" w:firstLineChars="100" w:firstLine="160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rFonts w:asciiTheme="minorEastAsia" w:eastAsiaTheme="minorEastAsia" w:hAnsiTheme="minorEastAsia" w:hint="eastAsia"/>
                <w:sz w:val="16"/>
                <w:szCs w:val="16"/>
                <w:lang w:eastAsia="zh-CN"/>
              </w:rPr>
              <w:t>≥</w:t>
            </w:r>
            <w:r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>5</w:t>
            </w:r>
            <w:r w:rsidR="007A21FB" w:rsidRPr="00DA39B1">
              <w:rPr>
                <w:spacing w:val="-1"/>
                <w:sz w:val="16"/>
                <w:szCs w:val="16"/>
              </w:rPr>
              <w:t xml:space="preserve"> </w:t>
            </w:r>
            <w:r w:rsidR="007A21FB" w:rsidRPr="00DA39B1">
              <w:rPr>
                <w:spacing w:val="-2"/>
                <w:sz w:val="16"/>
                <w:szCs w:val="16"/>
              </w:rPr>
              <w:t>servings/week</w:t>
            </w:r>
          </w:p>
        </w:tc>
        <w:tc>
          <w:tcPr>
            <w:tcW w:w="2127" w:type="dxa"/>
            <w:vAlign w:val="center"/>
          </w:tcPr>
          <w:p w14:paraId="6C96EB5C" w14:textId="49366AF3" w:rsidR="007A21FB" w:rsidRPr="00DA39B1" w:rsidRDefault="0083554B" w:rsidP="00DA39B1">
            <w:pPr>
              <w:pStyle w:val="TableParagraph"/>
              <w:spacing w:before="69"/>
              <w:ind w:right="265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>＜</w:t>
            </w:r>
            <w:r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>5</w:t>
            </w:r>
            <w:r w:rsidR="007A21FB" w:rsidRPr="00DA39B1">
              <w:rPr>
                <w:spacing w:val="-3"/>
                <w:sz w:val="16"/>
                <w:szCs w:val="16"/>
              </w:rPr>
              <w:t xml:space="preserve"> </w:t>
            </w:r>
            <w:r w:rsidR="007A21FB" w:rsidRPr="00DA39B1">
              <w:rPr>
                <w:spacing w:val="-2"/>
                <w:sz w:val="16"/>
                <w:szCs w:val="16"/>
              </w:rPr>
              <w:t>servings/week</w:t>
            </w:r>
          </w:p>
        </w:tc>
      </w:tr>
      <w:tr w:rsidR="007A21FB" w:rsidRPr="007A21FB" w14:paraId="3478DEE4" w14:textId="77777777" w:rsidTr="000463FB">
        <w:trPr>
          <w:trHeight w:val="623"/>
          <w:jc w:val="center"/>
        </w:trPr>
        <w:tc>
          <w:tcPr>
            <w:tcW w:w="1804" w:type="dxa"/>
            <w:vAlign w:val="center"/>
          </w:tcPr>
          <w:p w14:paraId="6FA7FFF9" w14:textId="77777777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Processed</w:t>
            </w:r>
            <w:r w:rsidRPr="00DA39B1">
              <w:rPr>
                <w:spacing w:val="-5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meat</w:t>
            </w:r>
            <w:r w:rsidRPr="00DA39B1">
              <w:rPr>
                <w:spacing w:val="-2"/>
                <w:sz w:val="16"/>
                <w:szCs w:val="16"/>
              </w:rPr>
              <w:t xml:space="preserve"> intake</w:t>
            </w:r>
          </w:p>
        </w:tc>
        <w:tc>
          <w:tcPr>
            <w:tcW w:w="4157" w:type="dxa"/>
            <w:vAlign w:val="center"/>
          </w:tcPr>
          <w:p w14:paraId="63B19798" w14:textId="04F688C4" w:rsidR="007A21FB" w:rsidRPr="00DA39B1" w:rsidRDefault="007A21FB" w:rsidP="00DA39B1">
            <w:pPr>
              <w:pStyle w:val="TableParagraph"/>
              <w:spacing w:before="69"/>
              <w:ind w:left="107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"How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often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do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you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eat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processed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meats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(such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as</w:t>
            </w:r>
            <w:r w:rsidRPr="00DA39B1">
              <w:rPr>
                <w:spacing w:val="-1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bacon,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pacing w:val="-4"/>
                <w:sz w:val="16"/>
                <w:szCs w:val="16"/>
              </w:rPr>
              <w:t>ham,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 w:rsidRPr="00DA39B1">
              <w:rPr>
                <w:sz w:val="16"/>
                <w:szCs w:val="16"/>
              </w:rPr>
              <w:t>sausages,</w:t>
            </w:r>
            <w:r w:rsidRPr="00DA39B1">
              <w:rPr>
                <w:spacing w:val="-4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meat</w:t>
            </w:r>
            <w:r w:rsidRPr="00DA39B1">
              <w:rPr>
                <w:spacing w:val="-2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pies,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kebabs,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burgers,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z w:val="16"/>
                <w:szCs w:val="16"/>
              </w:rPr>
              <w:t>chicken</w:t>
            </w:r>
            <w:r w:rsidRPr="00DA39B1">
              <w:rPr>
                <w:spacing w:val="-3"/>
                <w:sz w:val="16"/>
                <w:szCs w:val="16"/>
              </w:rPr>
              <w:t xml:space="preserve"> </w:t>
            </w:r>
            <w:r w:rsidRPr="00DA39B1">
              <w:rPr>
                <w:spacing w:val="-2"/>
                <w:sz w:val="16"/>
                <w:szCs w:val="16"/>
              </w:rPr>
              <w:t>nuggets)?"</w:t>
            </w:r>
          </w:p>
        </w:tc>
        <w:tc>
          <w:tcPr>
            <w:tcW w:w="1972" w:type="dxa"/>
            <w:vAlign w:val="center"/>
          </w:tcPr>
          <w:p w14:paraId="2F11862D" w14:textId="7F2ECCC7" w:rsidR="007A21FB" w:rsidRPr="00DA39B1" w:rsidRDefault="007A21FB" w:rsidP="00DA39B1">
            <w:pPr>
              <w:pStyle w:val="TableParagraph"/>
              <w:spacing w:before="69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sz w:val="16"/>
                <w:szCs w:val="16"/>
              </w:rPr>
              <w:t>≤</w:t>
            </w:r>
            <w:r w:rsidR="0083554B"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2</w:t>
            </w:r>
            <w:r w:rsidRPr="00DA39B1">
              <w:rPr>
                <w:spacing w:val="-2"/>
                <w:sz w:val="16"/>
                <w:szCs w:val="16"/>
              </w:rPr>
              <w:t xml:space="preserve"> servings/week</w:t>
            </w:r>
          </w:p>
        </w:tc>
        <w:tc>
          <w:tcPr>
            <w:tcW w:w="2127" w:type="dxa"/>
            <w:vAlign w:val="center"/>
          </w:tcPr>
          <w:p w14:paraId="4E552BA9" w14:textId="56FBA791" w:rsidR="007A21FB" w:rsidRPr="00DA39B1" w:rsidRDefault="0083554B" w:rsidP="00DA39B1">
            <w:pPr>
              <w:pStyle w:val="TableParagraph"/>
              <w:spacing w:before="69"/>
              <w:contextualSpacing/>
              <w:jc w:val="center"/>
              <w:rPr>
                <w:sz w:val="16"/>
                <w:szCs w:val="16"/>
              </w:rPr>
            </w:pPr>
            <w:r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>＜</w:t>
            </w:r>
            <w:r w:rsidRPr="00DA39B1">
              <w:rPr>
                <w:rFonts w:eastAsiaTheme="minorEastAsia" w:hint="eastAsia"/>
                <w:sz w:val="16"/>
                <w:szCs w:val="16"/>
                <w:lang w:eastAsia="zh-CN"/>
              </w:rPr>
              <w:t>2</w:t>
            </w:r>
            <w:r w:rsidR="007A21FB" w:rsidRPr="00DA39B1">
              <w:rPr>
                <w:spacing w:val="-2"/>
                <w:sz w:val="16"/>
                <w:szCs w:val="16"/>
              </w:rPr>
              <w:t xml:space="preserve"> servings/week</w:t>
            </w:r>
          </w:p>
        </w:tc>
      </w:tr>
    </w:tbl>
    <w:p w14:paraId="1E4505A4" w14:textId="77777777" w:rsidR="00A64AEF" w:rsidRDefault="00A64AEF">
      <w:pPr>
        <w:rPr>
          <w:rFonts w:hint="eastAsia"/>
          <w:sz w:val="11"/>
          <w:szCs w:val="11"/>
        </w:rPr>
      </w:pPr>
    </w:p>
    <w:p w14:paraId="12598852" w14:textId="77777777" w:rsidR="002D3997" w:rsidRDefault="002D3997">
      <w:pPr>
        <w:widowControl/>
        <w:jc w:val="left"/>
        <w:rPr>
          <w:rFonts w:hint="eastAsia"/>
          <w:sz w:val="11"/>
          <w:szCs w:val="11"/>
        </w:rPr>
      </w:pPr>
      <w:r>
        <w:rPr>
          <w:rFonts w:hint="eastAsia"/>
          <w:sz w:val="11"/>
          <w:szCs w:val="11"/>
        </w:rPr>
        <w:br w:type="page"/>
      </w:r>
    </w:p>
    <w:p w14:paraId="299A1288" w14:textId="0C32C26D" w:rsidR="00B2357A" w:rsidRPr="003A06F4" w:rsidRDefault="00B2357A" w:rsidP="003A06F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S3. Associations between night shift work and potential mediators.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3261"/>
        <w:gridCol w:w="2835"/>
        <w:gridCol w:w="1275"/>
      </w:tblGrid>
      <w:tr w:rsidR="00B2357A" w:rsidRPr="00B2357A" w14:paraId="6BA904E8" w14:textId="77777777" w:rsidTr="003A06F4">
        <w:trPr>
          <w:trHeight w:val="290"/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E6A7E" w14:textId="2ABD3979" w:rsidR="00B2357A" w:rsidRPr="003A06F4" w:rsidRDefault="00B2357A" w:rsidP="00B235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828A1" w14:textId="77777777" w:rsidR="00B2357A" w:rsidRPr="003A06F4" w:rsidRDefault="00B2357A" w:rsidP="002C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β (95% CI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BA5EB" w14:textId="77777777" w:rsidR="00B2357A" w:rsidRPr="003A06F4" w:rsidRDefault="00B2357A" w:rsidP="00B235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B2357A" w:rsidRPr="00B2357A" w14:paraId="421DF3D9" w14:textId="77777777" w:rsidTr="003A06F4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1EA2" w14:textId="700595BC" w:rsidR="00B2357A" w:rsidRPr="003A06F4" w:rsidRDefault="00B2357A" w:rsidP="00B235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healthy dietary</w:t>
            </w:r>
            <w:r w:rsidR="002C70D7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0B7C" w14:textId="1A28EB56" w:rsidR="00B2357A" w:rsidRPr="003A06F4" w:rsidRDefault="00B2357A" w:rsidP="002C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−0.029 (−0.054</w:t>
            </w: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−0.0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7DB2" w14:textId="77777777" w:rsidR="00B2357A" w:rsidRPr="003A06F4" w:rsidRDefault="00B2357A" w:rsidP="00B2357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B2357A" w:rsidRPr="00B2357A" w14:paraId="6F32896A" w14:textId="77777777" w:rsidTr="003A06F4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20A" w14:textId="214E3467" w:rsidR="00B2357A" w:rsidRPr="003A06F4" w:rsidRDefault="00B2357A" w:rsidP="00B235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rrent smoking</w:t>
            </w:r>
            <w:r w:rsidR="002C70D7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D3D2" w14:textId="191E763A" w:rsidR="00B2357A" w:rsidRPr="003A06F4" w:rsidRDefault="00B2357A" w:rsidP="002C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5 (0.21, 0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DCE2" w14:textId="77777777" w:rsidR="00B2357A" w:rsidRPr="003A06F4" w:rsidRDefault="00B2357A" w:rsidP="00B2357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2357A" w:rsidRPr="00B2357A" w14:paraId="2CD85855" w14:textId="77777777" w:rsidTr="003A06F4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9402" w14:textId="019CCBA8" w:rsidR="00B2357A" w:rsidRPr="003A06F4" w:rsidRDefault="00B2357A" w:rsidP="00B235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 alcohol intake</w:t>
            </w:r>
            <w:r w:rsidR="002C70D7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C4CE" w14:textId="554D296C" w:rsidR="00B2357A" w:rsidRPr="003A06F4" w:rsidRDefault="00B2357A" w:rsidP="002C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0 (0.15,</w:t>
            </w:r>
            <w:r w:rsidR="002C70D7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CF87" w14:textId="77777777" w:rsidR="00B2357A" w:rsidRPr="003A06F4" w:rsidRDefault="00B2357A" w:rsidP="00B2357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2357A" w:rsidRPr="00B2357A" w14:paraId="52EE2502" w14:textId="77777777" w:rsidTr="003A06F4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6E81" w14:textId="503D047F" w:rsidR="00B2357A" w:rsidRPr="003A06F4" w:rsidRDefault="00B2357A" w:rsidP="00B235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physical activity</w:t>
            </w:r>
            <w:r w:rsidR="002C70D7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F220" w14:textId="1EA4F820" w:rsidR="00B2357A" w:rsidRPr="003A06F4" w:rsidRDefault="00B2357A" w:rsidP="002C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−0.44 (−0.47</w:t>
            </w: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, -</w:t>
            </w: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65C" w14:textId="77777777" w:rsidR="00B2357A" w:rsidRPr="003A06F4" w:rsidRDefault="00B2357A" w:rsidP="00B2357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2357A" w:rsidRPr="00B2357A" w14:paraId="01697C00" w14:textId="77777777" w:rsidTr="003A06F4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928C" w14:textId="4FE25500" w:rsidR="00B2357A" w:rsidRPr="003A06F4" w:rsidRDefault="00B2357A" w:rsidP="00B235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healthy sleep duration</w:t>
            </w:r>
            <w:r w:rsidR="002C70D7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D003" w14:textId="79E80678" w:rsidR="00B2357A" w:rsidRPr="003A06F4" w:rsidRDefault="002C70D7" w:rsidP="002C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9 (0.26, 0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E40C" w14:textId="77777777" w:rsidR="00B2357A" w:rsidRPr="003A06F4" w:rsidRDefault="00B2357A" w:rsidP="00B2357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2357A" w:rsidRPr="00B2357A" w14:paraId="00479468" w14:textId="77777777" w:rsidTr="003A06F4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C518" w14:textId="38E3CB2D" w:rsidR="00B2357A" w:rsidRPr="003A06F4" w:rsidRDefault="00B2357A" w:rsidP="00B235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healthy TV viewing time/sedentary time</w:t>
            </w:r>
            <w:r w:rsidR="002C70D7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134B" w14:textId="22B2A249" w:rsidR="00B2357A" w:rsidRPr="003A06F4" w:rsidRDefault="002C70D7" w:rsidP="002C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98 (0.068, 0.1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06EE" w14:textId="77777777" w:rsidR="00B2357A" w:rsidRPr="003A06F4" w:rsidRDefault="00B2357A" w:rsidP="00B2357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2357A" w:rsidRPr="00B2357A" w14:paraId="09321581" w14:textId="77777777" w:rsidTr="003A06F4">
        <w:trPr>
          <w:trHeight w:val="290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193F" w14:textId="77777777" w:rsidR="00B2357A" w:rsidRPr="003A06F4" w:rsidRDefault="00B2357A" w:rsidP="00B235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59F6" w14:textId="1D94E898" w:rsidR="00B2357A" w:rsidRPr="003A06F4" w:rsidRDefault="002C70D7" w:rsidP="002C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7 (0.32, 0.4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EC96" w14:textId="77777777" w:rsidR="00B2357A" w:rsidRPr="003A06F4" w:rsidRDefault="00B2357A" w:rsidP="00B235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392A7638" w14:textId="327A4CB2" w:rsidR="00B2357A" w:rsidRPr="003A06F4" w:rsidRDefault="002C70D7">
      <w:pPr>
        <w:rPr>
          <w:rFonts w:ascii="Times New Roman" w:hAnsi="Times New Roman" w:cs="Times New Roman"/>
          <w:sz w:val="16"/>
          <w:szCs w:val="16"/>
        </w:rPr>
      </w:pPr>
      <w:r w:rsidRPr="003A06F4">
        <w:rPr>
          <w:rFonts w:ascii="Times New Roman" w:hAnsi="Times New Roman" w:cs="Times New Roman" w:hint="eastAsia"/>
          <w:sz w:val="16"/>
          <w:szCs w:val="16"/>
        </w:rPr>
        <w:t>β</w:t>
      </w:r>
      <w:r w:rsidRPr="003A06F4">
        <w:rPr>
          <w:rFonts w:ascii="Times New Roman" w:hAnsi="Times New Roman" w:cs="Times New Roman" w:hint="eastAsia"/>
          <w:sz w:val="16"/>
          <w:szCs w:val="16"/>
        </w:rPr>
        <w:t xml:space="preserve">: </w:t>
      </w:r>
      <w:r w:rsidR="00BC3E76" w:rsidRPr="003A06F4">
        <w:rPr>
          <w:rFonts w:ascii="Times New Roman" w:hAnsi="Times New Roman" w:cs="Times New Roman" w:hint="eastAsia"/>
          <w:sz w:val="16"/>
          <w:szCs w:val="16"/>
        </w:rPr>
        <w:t>standardized</w:t>
      </w:r>
      <w:r w:rsidRPr="003A06F4">
        <w:rPr>
          <w:rFonts w:ascii="Times New Roman" w:hAnsi="Times New Roman" w:cs="Times New Roman"/>
          <w:sz w:val="16"/>
          <w:szCs w:val="16"/>
        </w:rPr>
        <w:t xml:space="preserve"> regression coefficients; TV: television; BMI</w:t>
      </w:r>
      <w:r w:rsidRPr="003A06F4">
        <w:rPr>
          <w:rFonts w:ascii="Times New Roman" w:hAnsi="Times New Roman" w:cs="Times New Roman" w:hint="eastAsia"/>
          <w:sz w:val="16"/>
          <w:szCs w:val="16"/>
        </w:rPr>
        <w:t>:</w:t>
      </w:r>
      <w:r w:rsidRPr="003A06F4">
        <w:rPr>
          <w:rFonts w:ascii="Times New Roman" w:hAnsi="Times New Roman" w:cs="Times New Roman"/>
          <w:sz w:val="16"/>
          <w:szCs w:val="16"/>
        </w:rPr>
        <w:t xml:space="preserve"> body mass index;</w:t>
      </w:r>
    </w:p>
    <w:p w14:paraId="554D4287" w14:textId="3F52DB0D" w:rsidR="002C70D7" w:rsidRPr="003A06F4" w:rsidRDefault="002C70D7" w:rsidP="002C70D7">
      <w:pPr>
        <w:rPr>
          <w:rFonts w:ascii="Times New Roman" w:hAnsi="Times New Roman" w:cs="Times New Roman"/>
          <w:sz w:val="16"/>
          <w:szCs w:val="16"/>
        </w:rPr>
      </w:pPr>
      <w:r w:rsidRPr="003A06F4">
        <w:rPr>
          <w:rFonts w:ascii="Times New Roman" w:hAnsi="Times New Roman" w:cs="Times New Roman" w:hint="eastAsia"/>
          <w:sz w:val="16"/>
          <w:szCs w:val="16"/>
        </w:rPr>
        <w:t>*</w:t>
      </w:r>
      <w:proofErr w:type="gramStart"/>
      <w:r w:rsidRPr="003A06F4">
        <w:rPr>
          <w:rFonts w:ascii="Times New Roman" w:hAnsi="Times New Roman" w:cs="Times New Roman"/>
          <w:sz w:val="16"/>
          <w:szCs w:val="16"/>
        </w:rPr>
        <w:t>binary</w:t>
      </w:r>
      <w:proofErr w:type="gramEnd"/>
      <w:r w:rsidR="00BC3E76" w:rsidRPr="003A06F4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A06F4">
        <w:rPr>
          <w:rFonts w:ascii="Times New Roman" w:hAnsi="Times New Roman" w:cs="Times New Roman"/>
          <w:sz w:val="16"/>
          <w:szCs w:val="16"/>
        </w:rPr>
        <w:t>variables modelled by logistic regressions; the exponentiation of βs are odds ratios</w:t>
      </w:r>
      <w:r w:rsidRPr="003A06F4">
        <w:rPr>
          <w:rFonts w:ascii="Times New Roman" w:hAnsi="Times New Roman" w:cs="Times New Roman" w:hint="eastAsia"/>
          <w:sz w:val="16"/>
          <w:szCs w:val="16"/>
        </w:rPr>
        <w:t>.</w:t>
      </w:r>
    </w:p>
    <w:p w14:paraId="345F21A6" w14:textId="487F4261" w:rsidR="004B3F01" w:rsidRPr="004B3F01" w:rsidRDefault="00511865" w:rsidP="002C70D7">
      <w:pPr>
        <w:rPr>
          <w:rFonts w:ascii="Times New Roman" w:hAnsi="Times New Roman" w:cs="Times New Roman"/>
          <w:sz w:val="20"/>
          <w:szCs w:val="20"/>
        </w:rPr>
      </w:pPr>
      <w:r w:rsidRPr="00511865">
        <w:rPr>
          <w:rStyle w:val="normaltextrun"/>
          <w:rFonts w:ascii="Times New Roman" w:hAnsi="Times New Roman" w:cs="Times New Roman" w:hint="eastAsia"/>
          <w:color w:val="000000" w:themeColor="text1"/>
          <w:sz w:val="16"/>
          <w:szCs w:val="16"/>
        </w:rPr>
        <w:t>Stratified by age, sex, and UK Biobank assessment centers and additionally adjusted for each other and for race, index of multiple deprivation, education level, health rating, long-standing illness, multivitamin use and mineral use.</w:t>
      </w:r>
    </w:p>
    <w:p w14:paraId="6E249078" w14:textId="0FCF7886" w:rsidR="002D3997" w:rsidRDefault="002D39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F769B6" w14:textId="467DBC23" w:rsidR="00BC3E76" w:rsidRPr="003A06F4" w:rsidRDefault="00795119" w:rsidP="00BC3E7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ary Table S4. </w:t>
      </w:r>
      <w:r w:rsidRPr="003A06F4">
        <w:rPr>
          <w:rFonts w:ascii="Times New Roman" w:hAnsi="Times New Roman" w:cs="Times New Roman"/>
          <w:b/>
          <w:bCs/>
          <w:sz w:val="20"/>
          <w:szCs w:val="20"/>
        </w:rPr>
        <w:t xml:space="preserve">Association between all potential mediators and </w:t>
      </w: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t>cholelithiasis</w:t>
      </w:r>
      <w:r w:rsidRPr="003A06F4">
        <w:rPr>
          <w:rFonts w:ascii="Times New Roman" w:hAnsi="Times New Roman" w:cs="Times New Roman"/>
          <w:b/>
          <w:bCs/>
          <w:sz w:val="20"/>
          <w:szCs w:val="20"/>
        </w:rPr>
        <w:t xml:space="preserve"> and mediation proportions</w:t>
      </w: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3119"/>
        <w:gridCol w:w="2410"/>
        <w:gridCol w:w="1275"/>
        <w:gridCol w:w="1701"/>
      </w:tblGrid>
      <w:tr w:rsidR="00553426" w:rsidRPr="00553426" w14:paraId="19B10EE1" w14:textId="77777777" w:rsidTr="003A06F4">
        <w:trPr>
          <w:trHeight w:val="300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B4B" w14:textId="5F9DF332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8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386B" w14:textId="5B7FF769" w:rsidR="00553426" w:rsidRPr="003A06F4" w:rsidRDefault="00553426" w:rsidP="00BC3E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ncident cholelithiasis</w:t>
            </w:r>
          </w:p>
        </w:tc>
      </w:tr>
      <w:tr w:rsidR="00BC3E76" w:rsidRPr="00BC3E76" w14:paraId="04D8506D" w14:textId="77777777" w:rsidTr="003A06F4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572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09BC" w14:textId="77777777" w:rsidR="00553426" w:rsidRPr="003A06F4" w:rsidRDefault="00553426" w:rsidP="00BC3E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 regressed by potential mediato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4A8A" w14:textId="4987B854" w:rsidR="00553426" w:rsidRPr="003A06F4" w:rsidRDefault="00553426" w:rsidP="00BC3E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ediation analysis</w:t>
            </w:r>
          </w:p>
        </w:tc>
      </w:tr>
      <w:tr w:rsidR="00553426" w:rsidRPr="00553426" w14:paraId="1792AD4D" w14:textId="77777777" w:rsidTr="003A06F4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133A" w14:textId="76B74F52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F889A9" w14:textId="716AF0B3" w:rsidR="00553426" w:rsidRPr="003A06F4" w:rsidRDefault="00553426" w:rsidP="00BC3E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0053" w14:textId="77777777" w:rsidR="00553426" w:rsidRPr="003A06F4" w:rsidRDefault="00553426" w:rsidP="00BC3E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7213A" w14:textId="77777777" w:rsidR="00553426" w:rsidRPr="003A06F4" w:rsidRDefault="00553426" w:rsidP="00BC3E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 mediated</w:t>
            </w:r>
          </w:p>
        </w:tc>
      </w:tr>
      <w:tr w:rsidR="00553426" w:rsidRPr="00553426" w14:paraId="74882DE5" w14:textId="77777777" w:rsidTr="003A06F4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26C8" w14:textId="461FA336" w:rsidR="00553426" w:rsidRPr="003A06F4" w:rsidRDefault="00553426" w:rsidP="00BC3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healthy dietary</w:t>
            </w:r>
            <w:r w:rsidR="00BC3E76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AF41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15 (1.09-1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4055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D021" w14:textId="3EEC3C78" w:rsidR="00553426" w:rsidRPr="003A06F4" w:rsidRDefault="00BC3E7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53426" w:rsidRPr="00553426" w14:paraId="478EC2D3" w14:textId="77777777" w:rsidTr="003A06F4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94F7" w14:textId="46C51D84" w:rsidR="00553426" w:rsidRPr="003A06F4" w:rsidRDefault="00553426" w:rsidP="00BC3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rrent smoking</w:t>
            </w:r>
            <w:r w:rsidR="00BC3E76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9B6E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07 (0.99-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7A50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778" w14:textId="4C15DB46" w:rsidR="00553426" w:rsidRPr="003A06F4" w:rsidRDefault="00BC3E7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53426" w:rsidRPr="00553426" w14:paraId="7145A48F" w14:textId="77777777" w:rsidTr="003A06F4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8C9" w14:textId="130A350F" w:rsidR="00553426" w:rsidRPr="003A06F4" w:rsidRDefault="00553426" w:rsidP="00BC3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 alcohol intake</w:t>
            </w:r>
            <w:r w:rsidR="00BC3E76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1294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21 (1.10-1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B69E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B919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5</w:t>
            </w:r>
          </w:p>
        </w:tc>
      </w:tr>
      <w:tr w:rsidR="00553426" w:rsidRPr="00553426" w14:paraId="4AB5448A" w14:textId="77777777" w:rsidTr="003A06F4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EFCC" w14:textId="09A24DB4" w:rsidR="00553426" w:rsidRPr="003A06F4" w:rsidRDefault="00553426" w:rsidP="00BC3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physical activity</w:t>
            </w:r>
            <w:r w:rsidR="00BC3E76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23AD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23 (1.16-1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7106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D078" w14:textId="7D89EC8F" w:rsidR="00553426" w:rsidRPr="003A06F4" w:rsidRDefault="00BC3E7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53426" w:rsidRPr="00553426" w14:paraId="36DDA4D7" w14:textId="77777777" w:rsidTr="003A06F4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3DC6" w14:textId="328BB048" w:rsidR="00553426" w:rsidRPr="003A06F4" w:rsidRDefault="00553426" w:rsidP="00BC3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healthy sleep duration</w:t>
            </w:r>
            <w:r w:rsidR="00BC3E76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8E07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04 (0.98-1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65C1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7455" w14:textId="2F452BE0" w:rsidR="00553426" w:rsidRPr="003A06F4" w:rsidRDefault="00BC3E7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53426" w:rsidRPr="00553426" w14:paraId="78730A8E" w14:textId="77777777" w:rsidTr="003A06F4">
        <w:trPr>
          <w:trHeight w:val="4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9C47" w14:textId="33F69558" w:rsidR="00553426" w:rsidRPr="003A06F4" w:rsidRDefault="00553426" w:rsidP="00BC3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healthy TV viewing time/sedentary time</w:t>
            </w:r>
            <w:r w:rsidR="00BC3E76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3745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24 (1.17-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260F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FF0B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8</w:t>
            </w:r>
          </w:p>
        </w:tc>
      </w:tr>
      <w:tr w:rsidR="00553426" w:rsidRPr="00553426" w14:paraId="446EB9BB" w14:textId="77777777" w:rsidTr="003A06F4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8E750" w14:textId="77777777" w:rsidR="00553426" w:rsidRPr="003A06F4" w:rsidRDefault="00553426" w:rsidP="00BC3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E07A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08 (1.07-1.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57E7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F982" w14:textId="77777777" w:rsidR="00553426" w:rsidRPr="003A06F4" w:rsidRDefault="00553426" w:rsidP="00BC3E7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4.6</w:t>
            </w:r>
          </w:p>
        </w:tc>
      </w:tr>
    </w:tbl>
    <w:p w14:paraId="5BF71FBB" w14:textId="353FBB39" w:rsidR="00BC3E76" w:rsidRPr="003A06F4" w:rsidRDefault="00BC3E76" w:rsidP="00BC3E76">
      <w:pPr>
        <w:rPr>
          <w:rFonts w:ascii="Times New Roman" w:hAnsi="Times New Roman" w:cs="Times New Roman"/>
          <w:sz w:val="16"/>
          <w:szCs w:val="16"/>
        </w:rPr>
      </w:pPr>
      <w:r w:rsidRPr="003A06F4">
        <w:rPr>
          <w:rFonts w:ascii="Times New Roman" w:hAnsi="Times New Roman" w:cs="Times New Roman" w:hint="eastAsia"/>
          <w:sz w:val="16"/>
          <w:szCs w:val="16"/>
        </w:rPr>
        <w:t>HR: hazard ratio; CI: confidence interval; TV: television; BMI: body mass index;</w:t>
      </w:r>
    </w:p>
    <w:p w14:paraId="24329207" w14:textId="7639A3C4" w:rsidR="00B2357A" w:rsidRPr="003A06F4" w:rsidRDefault="00BC3E76" w:rsidP="00BC3E76">
      <w:pPr>
        <w:rPr>
          <w:rFonts w:ascii="Times New Roman" w:hAnsi="Times New Roman" w:cs="Times New Roman"/>
          <w:sz w:val="16"/>
          <w:szCs w:val="16"/>
        </w:rPr>
      </w:pPr>
      <w:r w:rsidRPr="003A06F4">
        <w:rPr>
          <w:rFonts w:ascii="Times New Roman" w:hAnsi="Times New Roman" w:cs="Times New Roman" w:hint="eastAsia"/>
          <w:sz w:val="16"/>
          <w:szCs w:val="16"/>
        </w:rPr>
        <w:t>*</w:t>
      </w:r>
      <w:proofErr w:type="gramStart"/>
      <w:r w:rsidRPr="003A06F4">
        <w:rPr>
          <w:rFonts w:ascii="Times New Roman" w:hAnsi="Times New Roman" w:cs="Times New Roman" w:hint="eastAsia"/>
          <w:sz w:val="16"/>
          <w:szCs w:val="16"/>
        </w:rPr>
        <w:t>binary</w:t>
      </w:r>
      <w:proofErr w:type="gramEnd"/>
      <w:r w:rsidRPr="003A06F4">
        <w:rPr>
          <w:rFonts w:ascii="Times New Roman" w:hAnsi="Times New Roman" w:cs="Times New Roman" w:hint="eastAsia"/>
          <w:sz w:val="16"/>
          <w:szCs w:val="16"/>
        </w:rPr>
        <w:t xml:space="preserve"> variables modelled by logistic regressions;</w:t>
      </w:r>
    </w:p>
    <w:p w14:paraId="2DC51D0B" w14:textId="048549A3" w:rsidR="00B2357A" w:rsidRPr="004B3F01" w:rsidRDefault="00511865" w:rsidP="00BC3E76">
      <w:pPr>
        <w:jc w:val="left"/>
        <w:rPr>
          <w:rFonts w:ascii="Times New Roman" w:hAnsi="Times New Roman" w:cs="Times New Roman"/>
          <w:sz w:val="24"/>
          <w:szCs w:val="24"/>
        </w:rPr>
      </w:pPr>
      <w:r w:rsidRPr="00511865">
        <w:rPr>
          <w:rStyle w:val="normaltextrun"/>
          <w:rFonts w:ascii="Times New Roman" w:hAnsi="Times New Roman" w:cs="Times New Roman" w:hint="eastAsia"/>
          <w:color w:val="000000" w:themeColor="text1"/>
          <w:sz w:val="16"/>
          <w:szCs w:val="16"/>
        </w:rPr>
        <w:t>Stratified by age, sex, and UK Biobank assessment centers and additionally adjusted for each other and for race, index of multiple deprivation, education level, health rating, long-standing illness, multivitamin use and mineral use.</w:t>
      </w:r>
    </w:p>
    <w:p w14:paraId="2E1BFB10" w14:textId="73DA9129" w:rsidR="002D3997" w:rsidRDefault="002D39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84D21F" w14:textId="77777777" w:rsidR="00BC3E76" w:rsidRPr="003A06F4" w:rsidRDefault="00BC3E76" w:rsidP="00BC3E7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S5. Basic characteristics of participants by average lifetime frequency of night shifts worked across all reported jobs (n = 62558).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835"/>
        <w:gridCol w:w="1285"/>
        <w:gridCol w:w="1758"/>
        <w:gridCol w:w="1539"/>
        <w:gridCol w:w="1445"/>
      </w:tblGrid>
      <w:tr w:rsidR="00672BA5" w:rsidRPr="00672BA5" w14:paraId="701A596B" w14:textId="77777777" w:rsidTr="00EA33C9">
        <w:trPr>
          <w:trHeight w:val="310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BE2B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581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6FA8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lifetime night shift frequency</w:t>
            </w:r>
          </w:p>
        </w:tc>
      </w:tr>
      <w:tr w:rsidR="00672BA5" w:rsidRPr="00672BA5" w14:paraId="09C97E1A" w14:textId="77777777" w:rsidTr="00EA33C9">
        <w:trPr>
          <w:trHeight w:val="244"/>
          <w:jc w:val="center"/>
        </w:trPr>
        <w:tc>
          <w:tcPr>
            <w:tcW w:w="2835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E55276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9449F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ne(N=47476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EA53BE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8/month(N=825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9B5A8B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Cambria Math" w:eastAsia="等线" w:hAnsi="Cambria Math" w:cs="Times New Roman"/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/month(N=6830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5B0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all(N=62558)</w:t>
            </w:r>
          </w:p>
        </w:tc>
      </w:tr>
      <w:tr w:rsidR="00EA33C9" w:rsidRPr="00672BA5" w14:paraId="0E1F295D" w14:textId="77777777" w:rsidTr="00EA33C9">
        <w:trPr>
          <w:trHeight w:val="29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502A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(SD) Age, year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25E0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9 (6.8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F00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0 (6.7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4968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5 (6.9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0733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7 (6.86)</w:t>
            </w:r>
          </w:p>
        </w:tc>
      </w:tr>
      <w:tr w:rsidR="00EA33C9" w:rsidRPr="00672BA5" w14:paraId="55EF941E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599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ECFF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A104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0100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423B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672BA5" w14:paraId="7EB5B25A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3610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E49F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51 (55.9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7550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6 (46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57D3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78 (39.2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2AB8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35 (52.8%)</w:t>
            </w:r>
          </w:p>
        </w:tc>
      </w:tr>
      <w:tr w:rsidR="00EA33C9" w:rsidRPr="00672BA5" w14:paraId="7403E645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1AE9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2BFE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25 (44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96D4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46 (53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F78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52 (60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4FA3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23 (47.2%)</w:t>
            </w:r>
          </w:p>
        </w:tc>
      </w:tr>
      <w:tr w:rsidR="00EA33C9" w:rsidRPr="00672BA5" w14:paraId="49102D5B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DEE6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(SD) Index of multiple depriv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04E1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 (11.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1816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3 (12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D0A6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 (12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1CD1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6 (11.6)</w:t>
            </w:r>
          </w:p>
        </w:tc>
      </w:tr>
      <w:tr w:rsidR="00EA33C9" w:rsidRPr="00672BA5" w14:paraId="3EAE02F7" w14:textId="77777777" w:rsidTr="00EA33C9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D514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(SD) body mass index, kg/m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0BA6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 (4.3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BFA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1 (4.6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A6DC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6 (4.6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386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6 (4.47)</w:t>
            </w:r>
          </w:p>
        </w:tc>
      </w:tr>
      <w:tr w:rsidR="00EA33C9" w:rsidRPr="00672BA5" w14:paraId="2ECA311B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8A02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lth rate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451F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7A4D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8CC0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851C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672BA5" w14:paraId="23F0EF37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998D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Excell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674E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36 (26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CDD7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7 (23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74E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7 (20.9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291D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00 (25.3%)</w:t>
            </w:r>
          </w:p>
        </w:tc>
      </w:tr>
      <w:tr w:rsidR="00EA33C9" w:rsidRPr="00672BA5" w14:paraId="745CB7EC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D4DD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Goo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11D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360 (59.7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C3DE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47 (59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F63D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84 (59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4CC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391 (59.8%)</w:t>
            </w:r>
          </w:p>
        </w:tc>
      </w:tr>
      <w:tr w:rsidR="00EA33C9" w:rsidRPr="00672BA5" w14:paraId="790AD4B5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D112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Poo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E98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8 (1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6288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 (1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6C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 (2.0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50E8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5 (1.4%)</w:t>
            </w:r>
          </w:p>
        </w:tc>
      </w:tr>
      <w:tr w:rsidR="00EA33C9" w:rsidRPr="00672BA5" w14:paraId="079E3D02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A7B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ng-standing illness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EBB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09 (22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E64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8 (25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3C56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7 (27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377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14 (23.2%)</w:t>
            </w:r>
          </w:p>
        </w:tc>
      </w:tr>
      <w:tr w:rsidR="00EA33C9" w:rsidRPr="00672BA5" w14:paraId="15C1AD51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21DC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ducation level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CE3D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C16B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5BE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6BFE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672BA5" w14:paraId="7825C2C5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BF30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A levels/AS levels or equival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683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05 (13.7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95F0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5 (15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C7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0 (12.3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7A8F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60 (13.8%)</w:t>
            </w:r>
          </w:p>
        </w:tc>
      </w:tr>
      <w:tr w:rsidR="00EA33C9" w:rsidRPr="00672BA5" w14:paraId="67291EA4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0576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College or University degre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707C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67 (56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1F1D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23 (45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5BC1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99 (39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A1C7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89 (53.2%)</w:t>
            </w:r>
          </w:p>
        </w:tc>
      </w:tr>
      <w:tr w:rsidR="00EA33C9" w:rsidRPr="00672BA5" w14:paraId="579496F1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6121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CSEs or equival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9E0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7 (3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CE1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8 (4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C9CC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6 (6.4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6A9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1 (3.6%)</w:t>
            </w:r>
          </w:p>
        </w:tc>
      </w:tr>
      <w:tr w:rsidR="00EA33C9" w:rsidRPr="00672BA5" w14:paraId="02635415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79F5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VQ or HND or HNC or equival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A71D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5 (4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C7CC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7 (5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A2CC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6 (7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1CBD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8 (4.8%)</w:t>
            </w:r>
          </w:p>
        </w:tc>
      </w:tr>
      <w:tr w:rsidR="00EA33C9" w:rsidRPr="00672BA5" w14:paraId="30AA91E2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5FCE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O levels/GCSEs or equival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1D4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55 (16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9124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6 (19.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E4B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 (22.9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747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32 (17.5%)</w:t>
            </w:r>
          </w:p>
        </w:tc>
      </w:tr>
      <w:tr w:rsidR="00EA33C9" w:rsidRPr="00672BA5" w14:paraId="5D5AEDAD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60C8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hite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BEC8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354 (97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EE9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20 (97.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4BCF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06 (96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1113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980 (97.5%)</w:t>
            </w:r>
          </w:p>
        </w:tc>
      </w:tr>
      <w:tr w:rsidR="00EA33C9" w:rsidRPr="00672BA5" w14:paraId="0ED3B250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F5A5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itamin use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6EB7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56 (14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5006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3 (13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E59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6 (12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C3D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25 (13.9%)</w:t>
            </w:r>
          </w:p>
        </w:tc>
      </w:tr>
      <w:tr w:rsidR="00EA33C9" w:rsidRPr="00672BA5" w14:paraId="22A357FE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6E2B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ake of mineral supplements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4FEB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32 (22.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493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1 (22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E56D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5 (21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2A30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58 (22.3%)</w:t>
            </w:r>
          </w:p>
        </w:tc>
      </w:tr>
      <w:tr w:rsidR="00EA33C9" w:rsidRPr="00672BA5" w14:paraId="370F5A02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7BF8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etary characteristics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CAFC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02FB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446E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0381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672BA5" w14:paraId="666E80AE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903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healthy die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4393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04 (49.5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1F11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10 (51.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9FA6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50 (52.0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804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64 (50.0%)</w:t>
            </w:r>
          </w:p>
        </w:tc>
      </w:tr>
      <w:tr w:rsidR="00EA33C9" w:rsidRPr="00672BA5" w14:paraId="4C933B49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7F55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lthy die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BDD7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72 (50.5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266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42 (49.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F653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80 (48.0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D75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94 (50.0%)</w:t>
            </w:r>
          </w:p>
        </w:tc>
      </w:tr>
      <w:tr w:rsidR="00EA33C9" w:rsidRPr="00672BA5" w14:paraId="03F5FECD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4413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oking status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5D99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A879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0765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7493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672BA5" w14:paraId="3B595E04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B852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Curr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DDF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3 (6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D460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0 (8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2E9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4 (10.2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D73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67 (7.3%)</w:t>
            </w:r>
          </w:p>
        </w:tc>
      </w:tr>
      <w:tr w:rsidR="00EA33C9" w:rsidRPr="00672BA5" w14:paraId="4F29F4A4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A61A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ev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2DCE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323 (93.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0324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32 (91.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449C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36 (89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E7EC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991 (92.7%)</w:t>
            </w:r>
          </w:p>
        </w:tc>
      </w:tr>
      <w:tr w:rsidR="00EA33C9" w:rsidRPr="00672BA5" w14:paraId="04B6B9EC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225B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cohol intake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AA51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B42D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F884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B573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672BA5" w14:paraId="7AB182EC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E99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Healthy alcohol intak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48CE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383 (95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F2E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50 (95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A11C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48 (95.9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67E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781 (95.6%)</w:t>
            </w:r>
          </w:p>
        </w:tc>
      </w:tr>
      <w:tr w:rsidR="00EA33C9" w:rsidRPr="00672BA5" w14:paraId="302E9F03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838F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healthy alcohol intak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C71D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3 (4.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65EC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2 (4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607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 (4.1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657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7 (4.4%)</w:t>
            </w:r>
          </w:p>
        </w:tc>
      </w:tr>
      <w:tr w:rsidR="00EA33C9" w:rsidRPr="00672BA5" w14:paraId="2BD98BC0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F795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ysical activity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92A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5646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95A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A713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672BA5" w14:paraId="2818B18C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045D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Healthy physical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45C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532 (79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46B4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49 (81.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259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35 (82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95D4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916 (79.8%)</w:t>
            </w:r>
          </w:p>
        </w:tc>
      </w:tr>
      <w:tr w:rsidR="00EA33C9" w:rsidRPr="00672BA5" w14:paraId="0E6B5722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EEE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healthy physical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DDB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44 (20.9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3C26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3 (18.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E03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5 (17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7B9F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42 (20.2%)</w:t>
            </w:r>
          </w:p>
        </w:tc>
      </w:tr>
      <w:tr w:rsidR="00EA33C9" w:rsidRPr="00672BA5" w14:paraId="0AA36803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7B0F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eep duration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1C6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7BCF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747E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B367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672BA5" w14:paraId="0840B96B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FCA7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lthy sleep dur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6A08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956 (77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AD2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25 (75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12A1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78 (71.4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736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059 (76.8%)</w:t>
            </w:r>
          </w:p>
        </w:tc>
      </w:tr>
      <w:tr w:rsidR="00EA33C9" w:rsidRPr="00672BA5" w14:paraId="26BB4BAD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B8A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healthy sleep dur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A36B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20 (22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01E2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7 (24.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15E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2 (28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918A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99 (23.2%)</w:t>
            </w:r>
          </w:p>
        </w:tc>
      </w:tr>
      <w:tr w:rsidR="00EA33C9" w:rsidRPr="00672BA5" w14:paraId="2E11F35D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FEF1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tch TV, N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4E3F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B9E8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A5CA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0C2E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672BA5" w14:paraId="53779BAB" w14:textId="77777777" w:rsidTr="00EA33C9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0889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Healthy TV viewing tim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29C4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346 (87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0E50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12 (85.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CFD4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80 (81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DDC5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938 (86.2%)</w:t>
            </w:r>
          </w:p>
        </w:tc>
      </w:tr>
      <w:tr w:rsidR="00EA33C9" w:rsidRPr="00672BA5" w14:paraId="2D9A4004" w14:textId="77777777" w:rsidTr="00EA33C9">
        <w:trPr>
          <w:trHeight w:val="29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C571" w14:textId="77777777" w:rsidR="00672BA5" w:rsidRPr="003A06F4" w:rsidRDefault="00672BA5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healthy TV viewing tim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3D1E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30 (12.9%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8329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0 (15.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9EE1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0 (18.3%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CF44" w14:textId="77777777" w:rsidR="00672BA5" w:rsidRPr="003A06F4" w:rsidRDefault="00672BA5" w:rsidP="003A0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20 (13.8%)</w:t>
            </w:r>
          </w:p>
        </w:tc>
      </w:tr>
    </w:tbl>
    <w:p w14:paraId="455D8F64" w14:textId="30D948A7" w:rsidR="0031115E" w:rsidRPr="003A06F4" w:rsidRDefault="0031115E" w:rsidP="0031115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S6. Basic characteristics of participants by average lifetime length of each night shift worked across all reported jobs (n = 62558).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276"/>
        <w:gridCol w:w="1276"/>
        <w:gridCol w:w="1701"/>
      </w:tblGrid>
      <w:tr w:rsidR="00EA33C9" w:rsidRPr="003A06F4" w14:paraId="07AEF1B8" w14:textId="77777777" w:rsidTr="00EA33C9">
        <w:trPr>
          <w:trHeight w:val="310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93B1" w14:textId="7A632195" w:rsidR="00EA33C9" w:rsidRPr="003A06F4" w:rsidRDefault="00EA33C9" w:rsidP="003A06F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6946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D06F" w14:textId="77777777" w:rsidR="00EA33C9" w:rsidRPr="003A06F4" w:rsidRDefault="00EA33C9" w:rsidP="003A06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lifetime length of each night shift</w:t>
            </w:r>
          </w:p>
        </w:tc>
      </w:tr>
      <w:tr w:rsidR="00EA33C9" w:rsidRPr="003A06F4" w14:paraId="51BC0133" w14:textId="77777777" w:rsidTr="00EA33C9">
        <w:trPr>
          <w:trHeight w:val="254"/>
          <w:jc w:val="center"/>
        </w:trPr>
        <w:tc>
          <w:tcPr>
            <w:tcW w:w="297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C695" w14:textId="13233261" w:rsidR="00EA33C9" w:rsidRPr="003A06F4" w:rsidRDefault="00EA33C9" w:rsidP="003A0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1872" w14:textId="77777777" w:rsidR="00EA33C9" w:rsidRPr="003A06F4" w:rsidRDefault="00EA33C9" w:rsidP="003A06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B0D8" w14:textId="77777777" w:rsidR="00EA33C9" w:rsidRPr="003A06F4" w:rsidRDefault="00EA33C9" w:rsidP="003A06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Cambria Math" w:eastAsia="等线" w:hAnsi="Cambria Math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 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29CF" w14:textId="77777777" w:rsidR="00EA33C9" w:rsidRPr="003A06F4" w:rsidRDefault="00EA33C9" w:rsidP="003A06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–12 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ADC9" w14:textId="77777777" w:rsidR="00EA33C9" w:rsidRPr="003A06F4" w:rsidRDefault="00EA33C9" w:rsidP="003A06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Cambria Math" w:eastAsia="等线" w:hAnsi="Cambria Math" w:cs="Times New Roman"/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12 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CBB7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</w:tr>
      <w:tr w:rsidR="00EA33C9" w:rsidRPr="003A06F4" w14:paraId="3EA2C483" w14:textId="77777777" w:rsidTr="00EA33C9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D39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(SD) Age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844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9 (6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2B0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0 (6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5F5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8 (6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BA1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8 (6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E4C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7 (6.86)</w:t>
            </w:r>
          </w:p>
        </w:tc>
      </w:tr>
      <w:tr w:rsidR="00EA33C9" w:rsidRPr="003A06F4" w14:paraId="4396868F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ADD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35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D08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47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EC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A8F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3A06F4" w14:paraId="50207CE9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07B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92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51 (55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865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4 (2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C47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0 (5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1C0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0 (4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98E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35 (52.8%)</w:t>
            </w:r>
          </w:p>
        </w:tc>
      </w:tr>
      <w:tr w:rsidR="00EA33C9" w:rsidRPr="003A06F4" w14:paraId="7B068E2E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D50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4ED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25 (44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059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92 (7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4A8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7 (4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92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09 (5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CCE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23 (47.2%)</w:t>
            </w:r>
          </w:p>
        </w:tc>
      </w:tr>
      <w:tr w:rsidR="00EA33C9" w:rsidRPr="003A06F4" w14:paraId="6CCB52AC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6EA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(SD) Index of multiple depriv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C9F7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 (1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A6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3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7AC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8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256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4 (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925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6 (11.6)</w:t>
            </w:r>
          </w:p>
        </w:tc>
      </w:tr>
      <w:tr w:rsidR="00EA33C9" w:rsidRPr="003A06F4" w14:paraId="374215AB" w14:textId="77777777" w:rsidTr="00EA33C9">
        <w:trPr>
          <w:trHeight w:val="33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715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(SD) body mass index, kg/m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F7B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 (4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0A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6 (4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42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2 (4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E66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2 (4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A04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6 (4.47)</w:t>
            </w:r>
          </w:p>
        </w:tc>
      </w:tr>
      <w:tr w:rsidR="00EA33C9" w:rsidRPr="003A06F4" w14:paraId="1823F8AA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126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lth rat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6FC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2E7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3B4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637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C76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3A06F4" w14:paraId="68A8D9C7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4C5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F42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36 (26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809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3 (2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390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4 (2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E4B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7 (2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F1A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00 (25.3%)</w:t>
            </w:r>
          </w:p>
        </w:tc>
      </w:tr>
      <w:tr w:rsidR="00EA33C9" w:rsidRPr="003A06F4" w14:paraId="2C0758F5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8B06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G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35F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360 (59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A42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29 (6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AC07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8 (6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62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44 (5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F921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391 (59.8%)</w:t>
            </w:r>
          </w:p>
        </w:tc>
      </w:tr>
      <w:tr w:rsidR="00EA33C9" w:rsidRPr="003A06F4" w14:paraId="79A27C77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6D1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07F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8 (1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6AE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 (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BCD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 (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886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B7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5 (1.4%)</w:t>
            </w:r>
          </w:p>
        </w:tc>
      </w:tr>
      <w:tr w:rsidR="00EA33C9" w:rsidRPr="003A06F4" w14:paraId="63AD45CF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D8D1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ng-standing illnes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B6F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09 (22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46C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8 (2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B9C6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9 (2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D957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8 (2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B48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14 (23.2%)</w:t>
            </w:r>
          </w:p>
        </w:tc>
      </w:tr>
      <w:tr w:rsidR="00EA33C9" w:rsidRPr="003A06F4" w14:paraId="2C6BFA49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61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ducation level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9B4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29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D76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A37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1C9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3A06F4" w14:paraId="35657FF3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95E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A levels/AS levels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23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05 (13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AA8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5 (1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7F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7 (1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A01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3 (1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C3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60 (13.8%)</w:t>
            </w:r>
          </w:p>
        </w:tc>
      </w:tr>
      <w:tr w:rsidR="00EA33C9" w:rsidRPr="003A06F4" w14:paraId="628645A8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4DA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College or University degr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78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67 (56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069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3 (3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A3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5 (3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86B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4 (4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9797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89 (53.2%)</w:t>
            </w:r>
          </w:p>
        </w:tc>
      </w:tr>
      <w:tr w:rsidR="00EA33C9" w:rsidRPr="003A06F4" w14:paraId="6D92FF5A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3B0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CSEs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BB0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7 (3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CA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 (5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DA0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 (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14E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 (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4571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1 (3.6%)</w:t>
            </w:r>
          </w:p>
        </w:tc>
      </w:tr>
      <w:tr w:rsidR="00EA33C9" w:rsidRPr="003A06F4" w14:paraId="37EA165D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10D6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VQ or HND or HNC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C65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5 (4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022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0 (7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661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2 (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6AC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1 (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6B5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8 (4.8%)</w:t>
            </w:r>
          </w:p>
        </w:tc>
      </w:tr>
      <w:tr w:rsidR="00EA33C9" w:rsidRPr="003A06F4" w14:paraId="72B2D8A1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D03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O levels/GCSEs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A7E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55 (16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AE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4 (2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290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6 (2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67C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 (1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525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32 (17.5%)</w:t>
            </w:r>
          </w:p>
        </w:tc>
      </w:tr>
      <w:tr w:rsidR="00EA33C9" w:rsidRPr="003A06F4" w14:paraId="1C427BFD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182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hit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785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132 (97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A7B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55 (9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438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04 (96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B45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36 (9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7C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627 (96.9%)</w:t>
            </w:r>
          </w:p>
        </w:tc>
      </w:tr>
      <w:tr w:rsidR="00EA33C9" w:rsidRPr="003A06F4" w14:paraId="6DA4D639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5FF1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itamin us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81E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56 (14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9311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8 (1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D67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5 (1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13D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6 (1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973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25 (13.9%)</w:t>
            </w:r>
          </w:p>
        </w:tc>
      </w:tr>
      <w:tr w:rsidR="00EA33C9" w:rsidRPr="003A06F4" w14:paraId="268F3F3C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4B7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ake of mineral supplement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9FF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32 (22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C0F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9 (2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C0F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8 (2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7EA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9 (2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AE6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58 (22.3%)</w:t>
            </w:r>
          </w:p>
        </w:tc>
      </w:tr>
      <w:tr w:rsidR="00EA33C9" w:rsidRPr="003A06F4" w14:paraId="67B8499D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A6E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etary characteristic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D2E6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A49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D37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00B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B58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3A06F4" w14:paraId="218EB734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2F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healthy di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E1D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04 (49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E75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07 (5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47A7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0 (5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85B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33 (5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D1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64 (50.0%)</w:t>
            </w:r>
          </w:p>
        </w:tc>
      </w:tr>
      <w:tr w:rsidR="00EA33C9" w:rsidRPr="003A06F4" w14:paraId="7C9B7C48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FEC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lthy di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538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72 (50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85F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69 (4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8C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7 (4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CC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26 (49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4AB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94 (50.0%)</w:t>
            </w:r>
          </w:p>
        </w:tc>
      </w:tr>
      <w:tr w:rsidR="00EA33C9" w:rsidRPr="003A06F4" w14:paraId="23B5BD1E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CC77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oking statu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EA3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0D7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A6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0131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A01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3A06F4" w14:paraId="046BC09E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003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03E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3 (6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2D7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8 (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A83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0 (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F19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6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22D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67 (7.3%)</w:t>
            </w:r>
          </w:p>
        </w:tc>
      </w:tr>
      <w:tr w:rsidR="00EA33C9" w:rsidRPr="003A06F4" w14:paraId="6B41015D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27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605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323 (93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6C7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28 (9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743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77 (9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F05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63 (9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616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991 (92.7%)</w:t>
            </w:r>
          </w:p>
        </w:tc>
      </w:tr>
      <w:tr w:rsidR="00EA33C9" w:rsidRPr="003A06F4" w14:paraId="48AAA263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2F2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cohol intak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B2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07E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1DB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6F9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D9D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3A06F4" w14:paraId="027F0CD3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79E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Healthy alcohol inta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10E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383 (95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24C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51 (9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71B7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47 (95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378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0 (9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D27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781 (95.6%)</w:t>
            </w:r>
          </w:p>
        </w:tc>
      </w:tr>
      <w:tr w:rsidR="00EA33C9" w:rsidRPr="003A06F4" w14:paraId="644725ED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B12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healthy alcohol inta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F47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3 (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446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 (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6AA6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 (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61D6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 (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081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7 (4.4%)</w:t>
            </w:r>
          </w:p>
        </w:tc>
      </w:tr>
      <w:tr w:rsidR="00EA33C9" w:rsidRPr="003A06F4" w14:paraId="5D1D4DBE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E651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ysical activit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68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53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58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4BC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41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3A06F4" w14:paraId="2E93802B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60F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Healthy 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A7D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532 (7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EB8F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45 (8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B81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31 (8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675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08 (8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FF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916 (79.8%)</w:t>
            </w:r>
          </w:p>
        </w:tc>
      </w:tr>
      <w:tr w:rsidR="00EA33C9" w:rsidRPr="003A06F4" w14:paraId="7C111B35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B65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healthy 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40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44 (20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C55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 (1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0BB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6 (1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A5F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1 (1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45A1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42 (20.2%)</w:t>
            </w:r>
          </w:p>
        </w:tc>
      </w:tr>
      <w:tr w:rsidR="00EA33C9" w:rsidRPr="003A06F4" w14:paraId="57BDB65A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BD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eep durat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069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C8FE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6E9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B18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B57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3A06F4" w14:paraId="747F86C0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AE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lthy sleep du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D27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956 (77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5A25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42 (7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2B8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89 (7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3E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72 (7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AE3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059 (76.8%)</w:t>
            </w:r>
          </w:p>
        </w:tc>
      </w:tr>
      <w:tr w:rsidR="00EA33C9" w:rsidRPr="003A06F4" w14:paraId="3C6551EF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E1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healthy sleep du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F37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20 (22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57DA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4 (2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1971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8 (2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D65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7 (2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F290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99 (23.2%)</w:t>
            </w:r>
          </w:p>
        </w:tc>
      </w:tr>
      <w:tr w:rsidR="00EA33C9" w:rsidRPr="003A06F4" w14:paraId="10DF60FE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0C9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tch TV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99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6B8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23E9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83E1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073C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A33C9" w:rsidRPr="003A06F4" w14:paraId="24DAB578" w14:textId="77777777" w:rsidTr="00EA33C9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9BBB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Healthy TV viewing 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C4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346 (87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9C52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79 (8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E8A8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33 (8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39F7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80 (8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96C4" w14:textId="77777777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938 (86.2%)</w:t>
            </w:r>
          </w:p>
        </w:tc>
      </w:tr>
      <w:tr w:rsidR="00EA33C9" w:rsidRPr="003A06F4" w14:paraId="01E0B721" w14:textId="77777777" w:rsidTr="007A0F58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9561" w14:textId="1634AEC3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healthy TV viewing 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FB3CE" w14:textId="598CFF52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30 (12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D28F" w14:textId="56C367EB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7 (17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8102" w14:textId="5C061894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4 (17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E106" w14:textId="533765AB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9 (14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7EF8" w14:textId="46AC5FF8" w:rsidR="00EA33C9" w:rsidRPr="003A06F4" w:rsidRDefault="00EA33C9" w:rsidP="003A0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20 (13.8%)</w:t>
            </w:r>
          </w:p>
        </w:tc>
      </w:tr>
    </w:tbl>
    <w:p w14:paraId="25B6318B" w14:textId="77777777" w:rsidR="00602AD6" w:rsidRDefault="00602AD6" w:rsidP="0031115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C6735" w14:textId="0FED828E" w:rsidR="0031115E" w:rsidRPr="003A06F4" w:rsidRDefault="0031115E" w:rsidP="0031115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t>Supplementary Table S7. Adjusted HRs (95% CIs) of the risk of incident cholelithiasis by current work schedule after excluding participants with cholelithiasis occurred within 1 year of follow-up.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134"/>
        <w:gridCol w:w="1560"/>
        <w:gridCol w:w="1842"/>
        <w:gridCol w:w="1701"/>
        <w:gridCol w:w="1276"/>
      </w:tblGrid>
      <w:tr w:rsidR="000D7904" w:rsidRPr="000D7904" w14:paraId="39CC2AF0" w14:textId="77777777" w:rsidTr="003A06F4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C81F6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8AFE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 by current work schedul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AF6D6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for trend</w:t>
            </w:r>
          </w:p>
        </w:tc>
      </w:tr>
      <w:tr w:rsidR="000D7904" w:rsidRPr="000D7904" w14:paraId="14F4DFF4" w14:textId="77777777" w:rsidTr="003A06F4">
        <w:trPr>
          <w:trHeight w:val="570"/>
          <w:jc w:val="center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97FFB2" w14:textId="77777777" w:rsidR="000D7904" w:rsidRPr="003A06F4" w:rsidRDefault="000D7904" w:rsidP="000D79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320C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y work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F41BCCA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ift, but rarely/some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ight shif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7F487B2" w14:textId="5EB849C6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sual/</w:t>
            </w:r>
            <w:r w:rsidRPr="003A06F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ermanent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ight shifts</w:t>
            </w: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068A50" w14:textId="77777777" w:rsidR="000D7904" w:rsidRPr="003A06F4" w:rsidRDefault="000D7904" w:rsidP="000D79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D7904" w:rsidRPr="000D7904" w14:paraId="7A467D42" w14:textId="77777777" w:rsidTr="003A06F4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52A9" w14:textId="77777777" w:rsidR="000D7904" w:rsidRPr="003A06F4" w:rsidRDefault="000D7904" w:rsidP="000D7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odel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C7A7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3C97" w14:textId="301DF144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11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4E7C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 (1.22-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EE3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D7904" w:rsidRPr="000D7904" w14:paraId="1E69158D" w14:textId="77777777" w:rsidTr="003A06F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229" w14:textId="77777777" w:rsidR="000D7904" w:rsidRPr="003A06F4" w:rsidRDefault="000D7904" w:rsidP="000D7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odel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2265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4E23" w14:textId="6C2DB24C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 (1.03-1.2</w:t>
            </w: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7F90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 (1.09-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91E6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D7904" w:rsidRPr="000D7904" w14:paraId="294ADFD6" w14:textId="77777777" w:rsidTr="003A06F4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C7267" w14:textId="77777777" w:rsidR="000D7904" w:rsidRPr="003A06F4" w:rsidRDefault="000D7904" w:rsidP="000D7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odel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DAB64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EA3A" w14:textId="24730904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 (1</w:t>
            </w: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.00</w:t>
            </w: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972D" w14:textId="6F6AEFF0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="004D3070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05-1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669A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</w:tbl>
    <w:p w14:paraId="6FB393EF" w14:textId="6ACC767D" w:rsidR="000D7904" w:rsidRPr="003A06F4" w:rsidRDefault="000D7904" w:rsidP="000D7904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3A06F4">
        <w:rPr>
          <w:rFonts w:ascii="Times New Roman" w:hAnsi="Times New Roman" w:cs="Times New Roman"/>
          <w:sz w:val="16"/>
          <w:szCs w:val="16"/>
        </w:rPr>
        <w:t>Abbreviations:</w:t>
      </w:r>
      <w:r w:rsidRPr="003A06F4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A06F4">
        <w:rPr>
          <w:rFonts w:ascii="Times New Roman" w:hAnsi="Times New Roman" w:cs="Times New Roman"/>
          <w:sz w:val="16"/>
          <w:szCs w:val="16"/>
        </w:rPr>
        <w:t>ref=</w:t>
      </w:r>
      <w:r w:rsidRPr="003A06F4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A06F4">
        <w:rPr>
          <w:rFonts w:ascii="Times New Roman" w:hAnsi="Times New Roman" w:cs="Times New Roman"/>
          <w:sz w:val="16"/>
          <w:szCs w:val="16"/>
        </w:rPr>
        <w:t>reference.</w:t>
      </w:r>
    </w:p>
    <w:p w14:paraId="573F2345" w14:textId="67C38181" w:rsidR="000D7904" w:rsidRPr="003A06F4" w:rsidRDefault="000D7904" w:rsidP="000D7904">
      <w:pPr>
        <w:rPr>
          <w:rFonts w:ascii="Times New Roman" w:hAnsi="Times New Roman" w:cs="Times New Roman"/>
          <w:sz w:val="16"/>
          <w:szCs w:val="16"/>
        </w:rPr>
      </w:pPr>
      <w:r w:rsidRPr="003A06F4">
        <w:rPr>
          <w:rFonts w:ascii="Times New Roman" w:hAnsi="Times New Roman" w:cs="Times New Roman"/>
          <w:sz w:val="16"/>
          <w:szCs w:val="16"/>
        </w:rPr>
        <w:t xml:space="preserve">Model 1 </w:t>
      </w:r>
      <w:r w:rsidR="004B3F01" w:rsidRPr="003A06F4">
        <w:rPr>
          <w:rStyle w:val="normaltextrun"/>
          <w:rFonts w:ascii="Times New Roman" w:hAnsi="Times New Roman" w:cs="Times New Roman"/>
          <w:color w:val="000000" w:themeColor="text1"/>
          <w:sz w:val="16"/>
          <w:szCs w:val="16"/>
        </w:rPr>
        <w:t>stratified</w:t>
      </w:r>
      <w:r w:rsidRPr="003A06F4">
        <w:rPr>
          <w:rFonts w:ascii="Times New Roman" w:hAnsi="Times New Roman" w:cs="Times New Roman"/>
          <w:sz w:val="16"/>
          <w:szCs w:val="16"/>
        </w:rPr>
        <w:t xml:space="preserve"> </w:t>
      </w:r>
      <w:r w:rsidR="004B3F01" w:rsidRPr="003A06F4">
        <w:rPr>
          <w:rFonts w:ascii="Times New Roman" w:hAnsi="Times New Roman" w:cs="Times New Roman" w:hint="eastAsia"/>
          <w:sz w:val="16"/>
          <w:szCs w:val="16"/>
        </w:rPr>
        <w:t>by</w:t>
      </w:r>
      <w:r w:rsidRPr="003A06F4">
        <w:rPr>
          <w:rFonts w:ascii="Times New Roman" w:hAnsi="Times New Roman" w:cs="Times New Roman"/>
          <w:sz w:val="16"/>
          <w:szCs w:val="16"/>
        </w:rPr>
        <w:t xml:space="preserve"> age</w:t>
      </w:r>
      <w:r w:rsidRPr="003A06F4">
        <w:rPr>
          <w:rFonts w:ascii="Times New Roman" w:hAnsi="Times New Roman" w:cs="Times New Roman" w:hint="eastAsia"/>
          <w:sz w:val="16"/>
          <w:szCs w:val="16"/>
        </w:rPr>
        <w:t>,</w:t>
      </w:r>
      <w:r w:rsidRPr="003A06F4">
        <w:rPr>
          <w:rFonts w:ascii="Times New Roman" w:hAnsi="Times New Roman" w:cs="Times New Roman"/>
          <w:sz w:val="16"/>
          <w:szCs w:val="16"/>
        </w:rPr>
        <w:t xml:space="preserve"> sex</w:t>
      </w:r>
      <w:r w:rsidRPr="003A06F4">
        <w:rPr>
          <w:rFonts w:ascii="Times New Roman" w:hAnsi="Times New Roman" w:cs="Times New Roman" w:hint="eastAsia"/>
          <w:sz w:val="16"/>
          <w:szCs w:val="16"/>
        </w:rPr>
        <w:t xml:space="preserve"> and UK Biobank assessment centers; Model 2 further adjusted for race, index of multiple deprivation and education level; Model 3 adjusted for terms in Model 2 and health rating, long-standing illness, multivitamin use and mineral use.</w:t>
      </w:r>
    </w:p>
    <w:p w14:paraId="050F43E5" w14:textId="77777777" w:rsidR="0031115E" w:rsidRPr="000D7904" w:rsidRDefault="0031115E">
      <w:pPr>
        <w:rPr>
          <w:rFonts w:hint="eastAsia"/>
          <w:sz w:val="11"/>
          <w:szCs w:val="11"/>
        </w:rPr>
      </w:pPr>
    </w:p>
    <w:p w14:paraId="4BC6784C" w14:textId="77777777" w:rsidR="0031115E" w:rsidRPr="000D7904" w:rsidRDefault="0031115E">
      <w:pPr>
        <w:rPr>
          <w:rFonts w:hint="eastAsia"/>
          <w:sz w:val="11"/>
          <w:szCs w:val="11"/>
        </w:rPr>
      </w:pPr>
    </w:p>
    <w:p w14:paraId="01D4DC11" w14:textId="6B9CDF1E" w:rsidR="00C93243" w:rsidRDefault="00C93243">
      <w:pPr>
        <w:widowControl/>
        <w:jc w:val="left"/>
        <w:rPr>
          <w:rFonts w:hint="eastAsia"/>
          <w:sz w:val="11"/>
          <w:szCs w:val="11"/>
        </w:rPr>
      </w:pPr>
      <w:r>
        <w:rPr>
          <w:rFonts w:hint="eastAsia"/>
          <w:sz w:val="11"/>
          <w:szCs w:val="11"/>
        </w:rPr>
        <w:br w:type="page"/>
      </w:r>
    </w:p>
    <w:p w14:paraId="44CD755A" w14:textId="77777777" w:rsidR="0031115E" w:rsidRPr="003A06F4" w:rsidRDefault="0031115E" w:rsidP="0031115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S8. Associations of current shift work schedule and the risk of incident cholelithiasis further adjusted for chronotype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34"/>
        <w:gridCol w:w="1560"/>
        <w:gridCol w:w="1984"/>
        <w:gridCol w:w="1985"/>
        <w:gridCol w:w="1559"/>
      </w:tblGrid>
      <w:tr w:rsidR="000D7904" w:rsidRPr="003A06F4" w14:paraId="6BF4A549" w14:textId="77777777" w:rsidTr="003A06F4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E4FB8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552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53D0E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 by current work schedul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41BA0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for trend</w:t>
            </w:r>
          </w:p>
        </w:tc>
      </w:tr>
      <w:tr w:rsidR="000D7904" w:rsidRPr="003A06F4" w14:paraId="6796BEAC" w14:textId="77777777" w:rsidTr="003A06F4">
        <w:trPr>
          <w:trHeight w:val="570"/>
          <w:jc w:val="center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75CB65" w14:textId="77777777" w:rsidR="000D7904" w:rsidRPr="003A06F4" w:rsidRDefault="000D7904" w:rsidP="000D79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AE7D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y work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D1AF894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ift, but rarely/some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ight shif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EBF39AD" w14:textId="72A30084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sual/</w:t>
            </w:r>
            <w:r w:rsidRPr="003A06F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permanent</w:t>
            </w:r>
            <w:r w:rsidRPr="003A0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ight shifts</w:t>
            </w: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14A1FA" w14:textId="77777777" w:rsidR="000D7904" w:rsidRPr="003A06F4" w:rsidRDefault="000D7904" w:rsidP="000D79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D7904" w:rsidRPr="003A06F4" w14:paraId="2D3D4EDC" w14:textId="77777777" w:rsidTr="003A06F4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B7EF" w14:textId="77777777" w:rsidR="000D7904" w:rsidRPr="003A06F4" w:rsidRDefault="000D7904" w:rsidP="000D7904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116F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9F5A" w14:textId="76BBBC1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 (1.13-1.3</w:t>
            </w:r>
            <w:r w:rsidR="00B42B3D" w:rsidRPr="003A06F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2E0" w14:textId="1B2BC5AE" w:rsidR="000D7904" w:rsidRPr="003A06F4" w:rsidRDefault="000D7904" w:rsidP="000D790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36 (1.2</w:t>
            </w:r>
            <w:r w:rsidR="00B42B3D"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1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312D" w14:textId="77777777" w:rsidR="000D7904" w:rsidRPr="003A06F4" w:rsidRDefault="000D7904" w:rsidP="000D790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D7904" w:rsidRPr="003A06F4" w14:paraId="04D41BC8" w14:textId="77777777" w:rsidTr="003A06F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1AA7" w14:textId="77777777" w:rsidR="000D7904" w:rsidRPr="003A06F4" w:rsidRDefault="000D7904" w:rsidP="000D7904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2C25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91C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 (1.04-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86ED" w14:textId="77777777" w:rsidR="000D7904" w:rsidRPr="003A06F4" w:rsidRDefault="000D7904" w:rsidP="000D790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22 (1.07-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0067" w14:textId="77777777" w:rsidR="000D7904" w:rsidRPr="003A06F4" w:rsidRDefault="000D7904" w:rsidP="000D790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D7904" w:rsidRPr="003A06F4" w14:paraId="712A31EF" w14:textId="77777777" w:rsidTr="003A06F4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6926" w14:textId="77777777" w:rsidR="000D7904" w:rsidRPr="003A06F4" w:rsidRDefault="000D7904" w:rsidP="000D7904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B810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0ECF" w14:textId="77777777" w:rsidR="000D7904" w:rsidRPr="003A06F4" w:rsidRDefault="000D7904" w:rsidP="000D7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 (0.99-1.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029A" w14:textId="77777777" w:rsidR="000D7904" w:rsidRPr="003A06F4" w:rsidRDefault="000D7904" w:rsidP="000D790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15 (1.01-1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9AE6" w14:textId="77777777" w:rsidR="000D7904" w:rsidRPr="003A06F4" w:rsidRDefault="000D7904" w:rsidP="000D790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A06F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</w:t>
            </w:r>
          </w:p>
        </w:tc>
      </w:tr>
    </w:tbl>
    <w:p w14:paraId="5429388E" w14:textId="77777777" w:rsidR="000D7904" w:rsidRPr="003A06F4" w:rsidRDefault="000D7904" w:rsidP="000D7904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3A06F4">
        <w:rPr>
          <w:rFonts w:ascii="Times New Roman" w:hAnsi="Times New Roman" w:cs="Times New Roman"/>
          <w:sz w:val="16"/>
          <w:szCs w:val="16"/>
        </w:rPr>
        <w:t>Abbreviations:</w:t>
      </w:r>
      <w:r w:rsidRPr="003A06F4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A06F4">
        <w:rPr>
          <w:rFonts w:ascii="Times New Roman" w:hAnsi="Times New Roman" w:cs="Times New Roman"/>
          <w:sz w:val="16"/>
          <w:szCs w:val="16"/>
        </w:rPr>
        <w:t>ref=</w:t>
      </w:r>
      <w:r w:rsidRPr="003A06F4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A06F4">
        <w:rPr>
          <w:rFonts w:ascii="Times New Roman" w:hAnsi="Times New Roman" w:cs="Times New Roman"/>
          <w:sz w:val="16"/>
          <w:szCs w:val="16"/>
        </w:rPr>
        <w:t>reference.</w:t>
      </w:r>
    </w:p>
    <w:p w14:paraId="4C6B8EC7" w14:textId="1CFAE0B2" w:rsidR="000D7904" w:rsidRPr="003A06F4" w:rsidRDefault="000D7904" w:rsidP="000D7904">
      <w:pPr>
        <w:rPr>
          <w:rFonts w:ascii="Times New Roman" w:hAnsi="Times New Roman" w:cs="Times New Roman"/>
          <w:sz w:val="16"/>
          <w:szCs w:val="16"/>
        </w:rPr>
      </w:pPr>
      <w:r w:rsidRPr="003A06F4">
        <w:rPr>
          <w:rFonts w:ascii="Times New Roman" w:hAnsi="Times New Roman" w:cs="Times New Roman"/>
          <w:sz w:val="16"/>
          <w:szCs w:val="16"/>
        </w:rPr>
        <w:t xml:space="preserve">Model 1 </w:t>
      </w:r>
      <w:r w:rsidR="004B3F01" w:rsidRPr="003A06F4">
        <w:rPr>
          <w:rStyle w:val="normaltextrun"/>
          <w:rFonts w:ascii="Times New Roman" w:hAnsi="Times New Roman" w:cs="Times New Roman"/>
          <w:color w:val="000000" w:themeColor="text1"/>
          <w:sz w:val="16"/>
          <w:szCs w:val="16"/>
        </w:rPr>
        <w:t>stratified</w:t>
      </w:r>
      <w:r w:rsidRPr="003A06F4">
        <w:rPr>
          <w:rFonts w:ascii="Times New Roman" w:hAnsi="Times New Roman" w:cs="Times New Roman"/>
          <w:sz w:val="16"/>
          <w:szCs w:val="16"/>
        </w:rPr>
        <w:t xml:space="preserve"> </w:t>
      </w:r>
      <w:r w:rsidR="004B3F01" w:rsidRPr="003A06F4">
        <w:rPr>
          <w:rFonts w:ascii="Times New Roman" w:hAnsi="Times New Roman" w:cs="Times New Roman" w:hint="eastAsia"/>
          <w:sz w:val="16"/>
          <w:szCs w:val="16"/>
        </w:rPr>
        <w:t>by</w:t>
      </w:r>
      <w:r w:rsidRPr="003A06F4">
        <w:rPr>
          <w:rFonts w:ascii="Times New Roman" w:hAnsi="Times New Roman" w:cs="Times New Roman"/>
          <w:sz w:val="16"/>
          <w:szCs w:val="16"/>
        </w:rPr>
        <w:t xml:space="preserve"> </w:t>
      </w:r>
      <w:r w:rsidRPr="003A06F4">
        <w:rPr>
          <w:rFonts w:ascii="Times New Roman" w:hAnsi="Times New Roman" w:cs="Times New Roman" w:hint="eastAsia"/>
          <w:sz w:val="16"/>
          <w:szCs w:val="16"/>
        </w:rPr>
        <w:t>chronotype,</w:t>
      </w:r>
      <w:r w:rsidRPr="003A06F4">
        <w:rPr>
          <w:rFonts w:ascii="Times New Roman" w:hAnsi="Times New Roman" w:cs="Times New Roman"/>
          <w:sz w:val="16"/>
          <w:szCs w:val="16"/>
        </w:rPr>
        <w:t xml:space="preserve"> age</w:t>
      </w:r>
      <w:r w:rsidRPr="003A06F4">
        <w:rPr>
          <w:rFonts w:ascii="Times New Roman" w:hAnsi="Times New Roman" w:cs="Times New Roman" w:hint="eastAsia"/>
          <w:sz w:val="16"/>
          <w:szCs w:val="16"/>
        </w:rPr>
        <w:t>,</w:t>
      </w:r>
      <w:r w:rsidRPr="003A06F4">
        <w:rPr>
          <w:rFonts w:ascii="Times New Roman" w:hAnsi="Times New Roman" w:cs="Times New Roman"/>
          <w:sz w:val="16"/>
          <w:szCs w:val="16"/>
        </w:rPr>
        <w:t xml:space="preserve"> sex</w:t>
      </w:r>
      <w:r w:rsidRPr="003A06F4">
        <w:rPr>
          <w:rFonts w:ascii="Times New Roman" w:hAnsi="Times New Roman" w:cs="Times New Roman" w:hint="eastAsia"/>
          <w:sz w:val="16"/>
          <w:szCs w:val="16"/>
        </w:rPr>
        <w:t xml:space="preserve"> and UK Biobank assessment centers; Model 2 further adjusted for race, index of multiple deprivation and education level; Model 3 adjusted for terms in Model 2 and health rating, long-standing illness, multivitamin use and mineral use.</w:t>
      </w:r>
    </w:p>
    <w:p w14:paraId="2AC4DAC1" w14:textId="3E6D371E" w:rsidR="004B3F01" w:rsidRPr="003A06F4" w:rsidRDefault="004B3F01" w:rsidP="000D7904">
      <w:pPr>
        <w:rPr>
          <w:rFonts w:ascii="Times New Roman" w:hAnsi="Times New Roman" w:cs="Times New Roman"/>
          <w:sz w:val="16"/>
          <w:szCs w:val="16"/>
        </w:rPr>
      </w:pPr>
      <w:r w:rsidRPr="003A06F4">
        <w:rPr>
          <w:rFonts w:ascii="Times New Roman" w:hAnsi="Times New Roman" w:cs="Times New Roman" w:hint="eastAsia"/>
          <w:sz w:val="16"/>
          <w:szCs w:val="16"/>
        </w:rPr>
        <w:t>All modes f</w:t>
      </w:r>
      <w:r w:rsidRPr="003A06F4">
        <w:rPr>
          <w:rFonts w:ascii="Times New Roman" w:hAnsi="Times New Roman" w:cs="Times New Roman"/>
          <w:sz w:val="16"/>
          <w:szCs w:val="16"/>
        </w:rPr>
        <w:t>urther adjust</w:t>
      </w:r>
      <w:r w:rsidRPr="003A06F4">
        <w:rPr>
          <w:rFonts w:ascii="Times New Roman" w:hAnsi="Times New Roman" w:cs="Times New Roman" w:hint="eastAsia"/>
          <w:sz w:val="16"/>
          <w:szCs w:val="16"/>
        </w:rPr>
        <w:t>ed</w:t>
      </w:r>
      <w:r w:rsidRPr="003A06F4">
        <w:rPr>
          <w:rFonts w:ascii="Times New Roman" w:hAnsi="Times New Roman" w:cs="Times New Roman"/>
          <w:sz w:val="16"/>
          <w:szCs w:val="16"/>
        </w:rPr>
        <w:t xml:space="preserve"> for </w:t>
      </w:r>
      <w:r w:rsidRPr="003A06F4">
        <w:rPr>
          <w:rFonts w:ascii="Times New Roman" w:hAnsi="Times New Roman" w:cs="Times New Roman" w:hint="eastAsia"/>
          <w:sz w:val="16"/>
          <w:szCs w:val="16"/>
        </w:rPr>
        <w:t>chronotype</w:t>
      </w:r>
      <w:r w:rsidR="00D82FDB" w:rsidRPr="003A06F4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D82FDB" w:rsidRPr="003A06F4">
        <w:rPr>
          <w:rFonts w:ascii="Times New Roman" w:hAnsi="Times New Roman" w:cs="Times New Roman"/>
          <w:sz w:val="16"/>
          <w:szCs w:val="16"/>
        </w:rPr>
        <w:t>category</w:t>
      </w:r>
      <w:r w:rsidRPr="003A06F4">
        <w:rPr>
          <w:rFonts w:ascii="Times New Roman" w:hAnsi="Times New Roman" w:cs="Times New Roman"/>
          <w:sz w:val="16"/>
          <w:szCs w:val="16"/>
        </w:rPr>
        <w:t>.</w:t>
      </w:r>
    </w:p>
    <w:p w14:paraId="378CCEEB" w14:textId="77777777" w:rsidR="0031115E" w:rsidRPr="000D7904" w:rsidRDefault="0031115E">
      <w:pPr>
        <w:rPr>
          <w:rFonts w:hint="eastAsia"/>
          <w:sz w:val="11"/>
          <w:szCs w:val="11"/>
        </w:rPr>
      </w:pPr>
    </w:p>
    <w:p w14:paraId="62E86673" w14:textId="77777777" w:rsidR="0031115E" w:rsidRDefault="0031115E">
      <w:pPr>
        <w:rPr>
          <w:rFonts w:hint="eastAsia"/>
          <w:sz w:val="11"/>
          <w:szCs w:val="11"/>
        </w:rPr>
      </w:pPr>
    </w:p>
    <w:p w14:paraId="119A3AC9" w14:textId="77777777" w:rsidR="0031115E" w:rsidRDefault="0031115E">
      <w:pPr>
        <w:rPr>
          <w:rFonts w:hint="eastAsia"/>
          <w:sz w:val="11"/>
          <w:szCs w:val="11"/>
        </w:rPr>
      </w:pPr>
    </w:p>
    <w:p w14:paraId="4FE5097C" w14:textId="270624C3" w:rsidR="004B5215" w:rsidRDefault="004B5215">
      <w:pPr>
        <w:widowControl/>
        <w:jc w:val="left"/>
        <w:rPr>
          <w:rFonts w:hint="eastAsia"/>
          <w:sz w:val="11"/>
          <w:szCs w:val="11"/>
        </w:rPr>
      </w:pPr>
      <w:r>
        <w:rPr>
          <w:rFonts w:hint="eastAsia"/>
          <w:sz w:val="11"/>
          <w:szCs w:val="11"/>
        </w:rPr>
        <w:br w:type="page"/>
      </w:r>
    </w:p>
    <w:p w14:paraId="4C2BB822" w14:textId="77777777" w:rsidR="0034226F" w:rsidRDefault="0034226F" w:rsidP="0034226F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A9BE9D8" wp14:editId="4A6705EB">
            <wp:extent cx="5274310" cy="2966720"/>
            <wp:effectExtent l="0" t="0" r="2540" b="5080"/>
            <wp:docPr id="8624877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029511" name="图片 19500295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E1B9D" w14:textId="77777777" w:rsidR="004B5215" w:rsidRPr="003A06F4" w:rsidRDefault="004B5215" w:rsidP="004B521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t>Supplementary Figure S1. Flowchart of the study.</w:t>
      </w:r>
    </w:p>
    <w:p w14:paraId="453A7598" w14:textId="0099CC37" w:rsidR="004B5215" w:rsidRDefault="004B521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443DDAC" w14:textId="5F4C27A3" w:rsidR="0034226F" w:rsidRPr="0031115E" w:rsidRDefault="00DF3D0E" w:rsidP="00DF3D0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7997774" wp14:editId="19D2467A">
            <wp:extent cx="5359400" cy="2619692"/>
            <wp:effectExtent l="0" t="0" r="0" b="9525"/>
            <wp:docPr id="1958443982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443982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b="13099"/>
                    <a:stretch/>
                  </pic:blipFill>
                  <pic:spPr bwMode="auto">
                    <a:xfrm>
                      <a:off x="0" y="0"/>
                      <a:ext cx="5362731" cy="2621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28F624" w14:textId="77777777" w:rsidR="004B5215" w:rsidRPr="003A06F4" w:rsidRDefault="004B5215" w:rsidP="004B521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gure S2. </w:t>
      </w:r>
      <w:r w:rsidRPr="003A06F4">
        <w:rPr>
          <w:rFonts w:ascii="Times New Roman" w:hAnsi="Times New Roman" w:cs="Times New Roman"/>
          <w:b/>
          <w:bCs/>
          <w:sz w:val="20"/>
          <w:szCs w:val="20"/>
        </w:rPr>
        <w:t xml:space="preserve">Mediation effects of lifestyle factors on the association of </w:t>
      </w: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night </w:t>
      </w:r>
      <w:r w:rsidRPr="003A06F4">
        <w:rPr>
          <w:rFonts w:ascii="Times New Roman" w:hAnsi="Times New Roman" w:cs="Times New Roman"/>
          <w:b/>
          <w:bCs/>
          <w:sz w:val="20"/>
          <w:szCs w:val="20"/>
        </w:rPr>
        <w:t xml:space="preserve">shift work and </w:t>
      </w:r>
      <w:r w:rsidRPr="003A06F4">
        <w:rPr>
          <w:rFonts w:ascii="Times New Roman" w:hAnsi="Times New Roman" w:cs="Times New Roman" w:hint="eastAsia"/>
          <w:b/>
          <w:bCs/>
          <w:sz w:val="20"/>
          <w:szCs w:val="20"/>
        </w:rPr>
        <w:t>cholelithiasis.</w:t>
      </w:r>
    </w:p>
    <w:p w14:paraId="5E553ECA" w14:textId="70AEEC27" w:rsidR="003D7C40" w:rsidRPr="003A06F4" w:rsidRDefault="00DF3D0E" w:rsidP="003D7C40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3A06F4">
        <w:rPr>
          <w:rFonts w:ascii="Times New Roman" w:hAnsi="Times New Roman" w:cs="Times New Roman"/>
          <w:sz w:val="16"/>
          <w:szCs w:val="16"/>
        </w:rPr>
        <w:t>Abbreviations</w:t>
      </w:r>
      <w:r>
        <w:rPr>
          <w:rFonts w:ascii="Times New Roman" w:hAnsi="Times New Roman" w:cs="Times New Roman" w:hint="eastAsia"/>
          <w:sz w:val="16"/>
          <w:szCs w:val="16"/>
        </w:rPr>
        <w:t>:</w:t>
      </w:r>
      <w:r w:rsidRPr="003A06F4">
        <w:rPr>
          <w:rFonts w:ascii="Times New Roman" w:hAnsi="Times New Roman" w:cs="Times New Roman"/>
          <w:sz w:val="16"/>
          <w:szCs w:val="16"/>
        </w:rPr>
        <w:t xml:space="preserve"> </w:t>
      </w:r>
      <w:r w:rsidR="003D7C40" w:rsidRPr="003A06F4">
        <w:rPr>
          <w:rFonts w:ascii="Times New Roman" w:hAnsi="Times New Roman" w:cs="Times New Roman"/>
          <w:sz w:val="16"/>
          <w:szCs w:val="16"/>
        </w:rPr>
        <w:t>(+)</w:t>
      </w:r>
      <w:r w:rsidR="003D7C40" w:rsidRPr="003A06F4">
        <w:rPr>
          <w:rFonts w:ascii="Times New Roman" w:hAnsi="Times New Roman" w:cs="Times New Roman" w:hint="eastAsia"/>
          <w:sz w:val="16"/>
          <w:szCs w:val="16"/>
        </w:rPr>
        <w:t>:</w:t>
      </w:r>
      <w:r w:rsidR="003D7C40" w:rsidRPr="003A06F4">
        <w:rPr>
          <w:rFonts w:ascii="Times New Roman" w:hAnsi="Times New Roman" w:cs="Times New Roman"/>
          <w:sz w:val="16"/>
          <w:szCs w:val="16"/>
        </w:rPr>
        <w:t xml:space="preserve"> indicates a positive association</w:t>
      </w:r>
      <w:r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3D7C40" w:rsidRPr="003A06F4">
        <w:rPr>
          <w:rFonts w:ascii="Times New Roman" w:hAnsi="Times New Roman" w:cs="Times New Roman"/>
          <w:sz w:val="16"/>
          <w:szCs w:val="16"/>
        </w:rPr>
        <w:t>PM</w:t>
      </w:r>
      <w:r w:rsidR="003D7C40" w:rsidRPr="003A06F4">
        <w:rPr>
          <w:rFonts w:ascii="Times New Roman" w:hAnsi="Times New Roman" w:cs="Times New Roman" w:hint="eastAsia"/>
          <w:sz w:val="16"/>
          <w:szCs w:val="16"/>
        </w:rPr>
        <w:t xml:space="preserve">: </w:t>
      </w:r>
      <w:r w:rsidR="003D7C40" w:rsidRPr="003A06F4">
        <w:rPr>
          <w:rFonts w:ascii="Times New Roman" w:hAnsi="Times New Roman" w:cs="Times New Roman"/>
          <w:sz w:val="16"/>
          <w:szCs w:val="16"/>
        </w:rPr>
        <w:t>percent mediated</w:t>
      </w:r>
      <w:r w:rsidR="003D7C40" w:rsidRPr="003A06F4">
        <w:rPr>
          <w:rFonts w:ascii="Times New Roman" w:hAnsi="Times New Roman" w:cs="Times New Roman" w:hint="eastAsia"/>
          <w:sz w:val="16"/>
          <w:szCs w:val="16"/>
        </w:rPr>
        <w:t>; BMI: body mass index</w:t>
      </w:r>
      <w:r>
        <w:rPr>
          <w:rFonts w:ascii="Times New Roman" w:hAnsi="Times New Roman" w:cs="Times New Roman" w:hint="eastAsia"/>
          <w:sz w:val="16"/>
          <w:szCs w:val="16"/>
        </w:rPr>
        <w:t>;</w:t>
      </w:r>
      <w:r w:rsidRPr="00DF3D0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00D3F">
        <w:rPr>
          <w:rFonts w:ascii="Times New Roman" w:hAnsi="Times New Roman" w:cs="Times New Roman" w:hint="eastAsia"/>
          <w:sz w:val="16"/>
          <w:szCs w:val="16"/>
        </w:rPr>
        <w:t xml:space="preserve">NIE: </w:t>
      </w:r>
      <w:r w:rsidR="00124BB1">
        <w:rPr>
          <w:rFonts w:ascii="Times New Roman" w:hAnsi="Times New Roman" w:cs="Times New Roman" w:hint="eastAsia"/>
          <w:sz w:val="16"/>
          <w:szCs w:val="16"/>
        </w:rPr>
        <w:t>n</w:t>
      </w:r>
      <w:r w:rsidRPr="00A00D3F">
        <w:rPr>
          <w:rFonts w:ascii="Times New Roman" w:hAnsi="Times New Roman" w:cs="Times New Roman"/>
          <w:sz w:val="16"/>
          <w:szCs w:val="16"/>
        </w:rPr>
        <w:t>atural indirect effect</w:t>
      </w:r>
      <w:r w:rsidRPr="00A00D3F">
        <w:rPr>
          <w:rFonts w:ascii="Times New Roman" w:hAnsi="Times New Roman" w:cs="Times New Roman" w:hint="eastAsia"/>
          <w:sz w:val="16"/>
          <w:szCs w:val="16"/>
        </w:rPr>
        <w:t>;</w:t>
      </w:r>
      <w:r w:rsidRPr="00A00D3F">
        <w:rPr>
          <w:rFonts w:ascii="Times New Roman" w:hAnsi="Times New Roman" w:cs="Times New Roman"/>
          <w:sz w:val="16"/>
          <w:szCs w:val="16"/>
        </w:rPr>
        <w:t xml:space="preserve"> </w:t>
      </w:r>
      <w:r w:rsidRPr="00A00D3F">
        <w:rPr>
          <w:rFonts w:ascii="Times New Roman" w:hAnsi="Times New Roman" w:cs="Times New Roman" w:hint="eastAsia"/>
          <w:sz w:val="16"/>
          <w:szCs w:val="16"/>
        </w:rPr>
        <w:t xml:space="preserve">NDE: natural </w:t>
      </w:r>
      <w:r w:rsidRPr="00A00D3F">
        <w:rPr>
          <w:rFonts w:ascii="Times New Roman" w:hAnsi="Times New Roman" w:cs="Times New Roman"/>
          <w:sz w:val="16"/>
          <w:szCs w:val="16"/>
        </w:rPr>
        <w:t>direct</w:t>
      </w:r>
      <w:r w:rsidRPr="00A00D3F">
        <w:rPr>
          <w:rFonts w:ascii="Times New Roman" w:hAnsi="Times New Roman" w:cs="Times New Roman" w:hint="eastAsia"/>
          <w:sz w:val="16"/>
          <w:szCs w:val="16"/>
        </w:rPr>
        <w:t xml:space="preserve"> effect.</w:t>
      </w:r>
    </w:p>
    <w:p w14:paraId="6ECDEFCA" w14:textId="5782379B" w:rsidR="007459D5" w:rsidRPr="00DF3D0E" w:rsidRDefault="007459D5" w:rsidP="007459D5">
      <w:pPr>
        <w:rPr>
          <w:rFonts w:ascii="Times New Roman" w:hAnsi="Times New Roman" w:cs="Times New Roman"/>
          <w:sz w:val="16"/>
          <w:szCs w:val="16"/>
        </w:rPr>
      </w:pPr>
      <w:r w:rsidRPr="00DF3D0E">
        <w:rPr>
          <w:rFonts w:ascii="Times New Roman" w:hAnsi="Times New Roman" w:cs="Times New Roman" w:hint="eastAsia"/>
          <w:sz w:val="16"/>
          <w:szCs w:val="16"/>
        </w:rPr>
        <w:t>Model stratified by age, sex, and UK Biobank assessment centers and additionally adjusted for race, index of multiple deprivation, education level, health rating, long-standing illness, multivitamin use and mineral use.</w:t>
      </w:r>
    </w:p>
    <w:p w14:paraId="0CBA7BB8" w14:textId="24B5D58B" w:rsidR="004B5215" w:rsidRPr="007459D5" w:rsidRDefault="004B5215" w:rsidP="007459D5">
      <w:pPr>
        <w:rPr>
          <w:rFonts w:ascii="Times New Roman" w:hAnsi="Times New Roman" w:cs="Times New Roman"/>
          <w:sz w:val="16"/>
          <w:szCs w:val="16"/>
        </w:rPr>
      </w:pPr>
    </w:p>
    <w:sectPr w:rsidR="004B5215" w:rsidRPr="00745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1AA78" w14:textId="77777777" w:rsidR="003844C7" w:rsidRDefault="003844C7" w:rsidP="009D59C8">
      <w:pPr>
        <w:rPr>
          <w:rFonts w:hint="eastAsia"/>
        </w:rPr>
      </w:pPr>
      <w:r>
        <w:separator/>
      </w:r>
    </w:p>
  </w:endnote>
  <w:endnote w:type="continuationSeparator" w:id="0">
    <w:p w14:paraId="6CBF80A8" w14:textId="77777777" w:rsidR="003844C7" w:rsidRDefault="003844C7" w:rsidP="009D59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03791B" w14:textId="77777777" w:rsidR="003844C7" w:rsidRDefault="003844C7" w:rsidP="009D59C8">
      <w:pPr>
        <w:rPr>
          <w:rFonts w:hint="eastAsia"/>
        </w:rPr>
      </w:pPr>
      <w:r>
        <w:separator/>
      </w:r>
    </w:p>
  </w:footnote>
  <w:footnote w:type="continuationSeparator" w:id="0">
    <w:p w14:paraId="78C013AE" w14:textId="77777777" w:rsidR="003844C7" w:rsidRDefault="003844C7" w:rsidP="009D59C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C33EA3"/>
    <w:multiLevelType w:val="hybridMultilevel"/>
    <w:tmpl w:val="298079F4"/>
    <w:lvl w:ilvl="0" w:tplc="8E3E7F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1EA2D18"/>
    <w:multiLevelType w:val="hybridMultilevel"/>
    <w:tmpl w:val="4698C45E"/>
    <w:lvl w:ilvl="0" w:tplc="8E80695C">
      <w:numFmt w:val="bullet"/>
      <w:lvlText w:val=""/>
      <w:lvlJc w:val="left"/>
      <w:pPr>
        <w:ind w:left="89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1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5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9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3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7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1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5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0" w:hanging="440"/>
      </w:pPr>
      <w:rPr>
        <w:rFonts w:ascii="Wingdings" w:hAnsi="Wingdings" w:hint="default"/>
      </w:rPr>
    </w:lvl>
  </w:abstractNum>
  <w:abstractNum w:abstractNumId="2" w15:restartNumberingAfterBreak="0">
    <w:nsid w:val="49B3215F"/>
    <w:multiLevelType w:val="hybridMultilevel"/>
    <w:tmpl w:val="E600106A"/>
    <w:lvl w:ilvl="0" w:tplc="D5466332"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0786903">
    <w:abstractNumId w:val="0"/>
  </w:num>
  <w:num w:numId="2" w16cid:durableId="518353523">
    <w:abstractNumId w:val="2"/>
  </w:num>
  <w:num w:numId="3" w16cid:durableId="12824217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c0tjQwM7MwMDE1NTFX0lEKTi0uzszPAykwqgUAIO1RFiwAAAA="/>
  </w:docVars>
  <w:rsids>
    <w:rsidRoot w:val="007805A6"/>
    <w:rsid w:val="00000F22"/>
    <w:rsid w:val="00001785"/>
    <w:rsid w:val="00005C91"/>
    <w:rsid w:val="00032E72"/>
    <w:rsid w:val="000463FB"/>
    <w:rsid w:val="00065204"/>
    <w:rsid w:val="000C0763"/>
    <w:rsid w:val="000D7904"/>
    <w:rsid w:val="000F1438"/>
    <w:rsid w:val="00124BB1"/>
    <w:rsid w:val="0013351C"/>
    <w:rsid w:val="00161A63"/>
    <w:rsid w:val="001A4EBA"/>
    <w:rsid w:val="001A63F9"/>
    <w:rsid w:val="001D0244"/>
    <w:rsid w:val="001D0D70"/>
    <w:rsid w:val="00254551"/>
    <w:rsid w:val="00275623"/>
    <w:rsid w:val="002A16A7"/>
    <w:rsid w:val="002A5085"/>
    <w:rsid w:val="002B042A"/>
    <w:rsid w:val="002B7D42"/>
    <w:rsid w:val="002C70D7"/>
    <w:rsid w:val="002D20A5"/>
    <w:rsid w:val="002D3997"/>
    <w:rsid w:val="00307E00"/>
    <w:rsid w:val="0031115E"/>
    <w:rsid w:val="00320318"/>
    <w:rsid w:val="0034226F"/>
    <w:rsid w:val="00353D78"/>
    <w:rsid w:val="0037389F"/>
    <w:rsid w:val="003844C7"/>
    <w:rsid w:val="003A06F4"/>
    <w:rsid w:val="003A1810"/>
    <w:rsid w:val="003B55DC"/>
    <w:rsid w:val="003D7C40"/>
    <w:rsid w:val="00430ED6"/>
    <w:rsid w:val="00440EE5"/>
    <w:rsid w:val="00454E64"/>
    <w:rsid w:val="004561F1"/>
    <w:rsid w:val="004A0DAD"/>
    <w:rsid w:val="004B3F01"/>
    <w:rsid w:val="004B5215"/>
    <w:rsid w:val="004D3070"/>
    <w:rsid w:val="004D388E"/>
    <w:rsid w:val="004D6F40"/>
    <w:rsid w:val="004D7B46"/>
    <w:rsid w:val="00511865"/>
    <w:rsid w:val="00523A68"/>
    <w:rsid w:val="00535F46"/>
    <w:rsid w:val="00553426"/>
    <w:rsid w:val="005A0EB4"/>
    <w:rsid w:val="005C58F0"/>
    <w:rsid w:val="00602AD6"/>
    <w:rsid w:val="006279C8"/>
    <w:rsid w:val="00632DDE"/>
    <w:rsid w:val="00672BA5"/>
    <w:rsid w:val="00711829"/>
    <w:rsid w:val="007459D5"/>
    <w:rsid w:val="00756568"/>
    <w:rsid w:val="007805A6"/>
    <w:rsid w:val="00792702"/>
    <w:rsid w:val="00795119"/>
    <w:rsid w:val="007A21FB"/>
    <w:rsid w:val="007F2FE7"/>
    <w:rsid w:val="0083554B"/>
    <w:rsid w:val="008418E7"/>
    <w:rsid w:val="00872DF7"/>
    <w:rsid w:val="00875C29"/>
    <w:rsid w:val="00876098"/>
    <w:rsid w:val="008A1D79"/>
    <w:rsid w:val="008A2038"/>
    <w:rsid w:val="008A5CDF"/>
    <w:rsid w:val="008C7917"/>
    <w:rsid w:val="009D47D3"/>
    <w:rsid w:val="009D59C8"/>
    <w:rsid w:val="00A00D3F"/>
    <w:rsid w:val="00A41792"/>
    <w:rsid w:val="00A64AEF"/>
    <w:rsid w:val="00AA48B1"/>
    <w:rsid w:val="00AB07A0"/>
    <w:rsid w:val="00AE66C0"/>
    <w:rsid w:val="00AF6288"/>
    <w:rsid w:val="00B12C80"/>
    <w:rsid w:val="00B15374"/>
    <w:rsid w:val="00B15F1A"/>
    <w:rsid w:val="00B2357A"/>
    <w:rsid w:val="00B42B3D"/>
    <w:rsid w:val="00B669EA"/>
    <w:rsid w:val="00BC3E76"/>
    <w:rsid w:val="00BE1FC9"/>
    <w:rsid w:val="00BF4795"/>
    <w:rsid w:val="00BF63D5"/>
    <w:rsid w:val="00C73F2C"/>
    <w:rsid w:val="00C93243"/>
    <w:rsid w:val="00CF7011"/>
    <w:rsid w:val="00D46720"/>
    <w:rsid w:val="00D47E52"/>
    <w:rsid w:val="00D82FDB"/>
    <w:rsid w:val="00DA3709"/>
    <w:rsid w:val="00DA39B1"/>
    <w:rsid w:val="00DC7B85"/>
    <w:rsid w:val="00DF3D0E"/>
    <w:rsid w:val="00EA33C9"/>
    <w:rsid w:val="00EE51AD"/>
    <w:rsid w:val="00F03442"/>
    <w:rsid w:val="00F175A0"/>
    <w:rsid w:val="00F5646D"/>
    <w:rsid w:val="00FC10B8"/>
    <w:rsid w:val="00FC6B40"/>
    <w:rsid w:val="00FF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030"/>
  <w15:chartTrackingRefBased/>
  <w15:docId w15:val="{6D7141B7-33CA-42BA-9D0F-26CE2BB08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9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9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9C8"/>
    <w:rPr>
      <w:sz w:val="18"/>
      <w:szCs w:val="18"/>
    </w:rPr>
  </w:style>
  <w:style w:type="paragraph" w:customStyle="1" w:styleId="supplementary">
    <w:name w:val="supplementary"/>
    <w:basedOn w:val="a"/>
    <w:qFormat/>
    <w:rsid w:val="00A64AEF"/>
    <w:pPr>
      <w:widowControl/>
      <w:jc w:val="left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4"/>
    </w:rPr>
  </w:style>
  <w:style w:type="table" w:customStyle="1" w:styleId="TableNormal">
    <w:name w:val="Table Normal"/>
    <w:uiPriority w:val="2"/>
    <w:semiHidden/>
    <w:unhideWhenUsed/>
    <w:qFormat/>
    <w:rsid w:val="007A21F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A21F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7">
    <w:name w:val="List Paragraph"/>
    <w:basedOn w:val="a"/>
    <w:uiPriority w:val="34"/>
    <w:qFormat/>
    <w:rsid w:val="002C70D7"/>
    <w:pPr>
      <w:ind w:firstLineChars="200" w:firstLine="420"/>
    </w:pPr>
  </w:style>
  <w:style w:type="character" w:customStyle="1" w:styleId="normaltextrun">
    <w:name w:val="normaltextrun"/>
    <w:basedOn w:val="a0"/>
    <w:rsid w:val="004B3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3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7</TotalTime>
  <Pages>11</Pages>
  <Words>2048</Words>
  <Characters>11679</Characters>
  <Application>Microsoft Office Word</Application>
  <DocSecurity>0</DocSecurity>
  <Lines>97</Lines>
  <Paragraphs>27</Paragraphs>
  <ScaleCrop>false</ScaleCrop>
  <Company/>
  <LinksUpToDate>false</LinksUpToDate>
  <CharactersWithSpaces>1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平 何</dc:creator>
  <cp:keywords/>
  <dc:description/>
  <cp:lastModifiedBy>旺平 何</cp:lastModifiedBy>
  <cp:revision>176</cp:revision>
  <dcterms:created xsi:type="dcterms:W3CDTF">2024-08-08T07:49:00Z</dcterms:created>
  <dcterms:modified xsi:type="dcterms:W3CDTF">2024-08-20T10:13:00Z</dcterms:modified>
</cp:coreProperties>
</file>